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4D41F41" w:rsidR="00994A3D" w:rsidRPr="00C12F4E" w:rsidRDefault="00654E8F" w:rsidP="0001436A">
      <w:pPr>
        <w:pStyle w:val="Heading1"/>
      </w:pPr>
      <w:r w:rsidRPr="00C12F4E">
        <w:t>Supplementary Tables</w:t>
      </w:r>
    </w:p>
    <w:p w14:paraId="5347F6A4" w14:textId="02A05020" w:rsidR="00A24089" w:rsidRPr="00C12F4E" w:rsidRDefault="00A24089" w:rsidP="00A24089">
      <w:pPr>
        <w:spacing w:before="240"/>
      </w:pPr>
      <w:r w:rsidRPr="00C12F4E">
        <w:rPr>
          <w:b/>
          <w:bCs/>
        </w:rPr>
        <w:t>Table S1</w:t>
      </w:r>
      <w:r w:rsidR="00DE7D10" w:rsidRPr="00C12F4E">
        <w:rPr>
          <w:b/>
          <w:bCs/>
        </w:rPr>
        <w:t>.</w:t>
      </w:r>
      <w:r w:rsidRPr="00C12F4E">
        <w:t xml:space="preserve"> </w:t>
      </w:r>
      <w:r w:rsidR="00DE7D10" w:rsidRPr="00C12F4E">
        <w:t>P</w:t>
      </w:r>
      <w:r w:rsidRPr="00C12F4E">
        <w:t xml:space="preserve">hysicochemical </w:t>
      </w:r>
      <w:r w:rsidR="00830A4B" w:rsidRPr="00C12F4E">
        <w:t xml:space="preserve">properties of arachidonic acid through online prediction tool of </w:t>
      </w:r>
      <w:proofErr w:type="spellStart"/>
      <w:r w:rsidR="00830A4B" w:rsidRPr="00C12F4E">
        <w:t>ADMETlab</w:t>
      </w:r>
      <w:proofErr w:type="spellEnd"/>
      <w:r w:rsidR="00830A4B" w:rsidRPr="00C12F4E">
        <w:t xml:space="preserve"> 2.0.</w:t>
      </w:r>
    </w:p>
    <w:p w14:paraId="0ACDC14E" w14:textId="5B2E8A87" w:rsidR="00A24089" w:rsidRPr="00C12F4E" w:rsidRDefault="00A24089" w:rsidP="00A24089">
      <w:pPr>
        <w:spacing w:before="240"/>
      </w:pPr>
      <w:r w:rsidRPr="00C12F4E">
        <w:rPr>
          <w:b/>
          <w:bCs/>
        </w:rPr>
        <w:t>Table S2</w:t>
      </w:r>
      <w:r w:rsidR="00DE7D10" w:rsidRPr="00C12F4E">
        <w:rPr>
          <w:b/>
          <w:bCs/>
        </w:rPr>
        <w:t>.</w:t>
      </w:r>
      <w:r w:rsidRPr="00C12F4E">
        <w:t xml:space="preserve"> </w:t>
      </w:r>
      <w:r w:rsidR="00DE7D10" w:rsidRPr="00C12F4E">
        <w:t>P</w:t>
      </w:r>
      <w:r w:rsidRPr="00C12F4E">
        <w:t xml:space="preserve">hysicochemical </w:t>
      </w:r>
      <w:r w:rsidR="00830A4B" w:rsidRPr="00C12F4E">
        <w:t xml:space="preserve">properties of </w:t>
      </w:r>
      <w:proofErr w:type="spellStart"/>
      <w:r w:rsidR="00830A4B" w:rsidRPr="00C12F4E">
        <w:t>eicosatrienoic</w:t>
      </w:r>
      <w:proofErr w:type="spellEnd"/>
      <w:r w:rsidR="00830A4B" w:rsidRPr="00C12F4E">
        <w:t xml:space="preserve"> </w:t>
      </w:r>
      <w:proofErr w:type="gramStart"/>
      <w:r w:rsidR="00830A4B" w:rsidRPr="00C12F4E">
        <w:t>acid  through</w:t>
      </w:r>
      <w:proofErr w:type="gramEnd"/>
      <w:r w:rsidR="00830A4B" w:rsidRPr="00C12F4E">
        <w:t xml:space="preserve"> online prediction tool of </w:t>
      </w:r>
      <w:proofErr w:type="spellStart"/>
      <w:r w:rsidR="00830A4B" w:rsidRPr="00C12F4E">
        <w:t>ADMETlab</w:t>
      </w:r>
      <w:proofErr w:type="spellEnd"/>
      <w:r w:rsidR="00830A4B" w:rsidRPr="00C12F4E">
        <w:t xml:space="preserve"> 2.0.</w:t>
      </w:r>
    </w:p>
    <w:p w14:paraId="127D8B01" w14:textId="0A5FC509" w:rsidR="00A24089" w:rsidRPr="00C12F4E" w:rsidRDefault="00A24089" w:rsidP="00A24089">
      <w:pPr>
        <w:spacing w:before="240"/>
      </w:pPr>
      <w:r w:rsidRPr="00C12F4E">
        <w:rPr>
          <w:b/>
          <w:bCs/>
        </w:rPr>
        <w:t>Table S3</w:t>
      </w:r>
      <w:r w:rsidR="00DE7D10" w:rsidRPr="00C12F4E">
        <w:rPr>
          <w:b/>
          <w:bCs/>
        </w:rPr>
        <w:t>.</w:t>
      </w:r>
      <w:r w:rsidRPr="00C12F4E">
        <w:t xml:space="preserve"> </w:t>
      </w:r>
      <w:r w:rsidR="00DE7D10" w:rsidRPr="00C12F4E">
        <w:t>P</w:t>
      </w:r>
      <w:r w:rsidR="00830A4B" w:rsidRPr="00C12F4E">
        <w:t xml:space="preserve">hysicochemical properties of palmitic </w:t>
      </w:r>
      <w:proofErr w:type="gramStart"/>
      <w:r w:rsidR="00830A4B" w:rsidRPr="00C12F4E">
        <w:t>acid  through</w:t>
      </w:r>
      <w:proofErr w:type="gramEnd"/>
      <w:r w:rsidR="00830A4B" w:rsidRPr="00C12F4E">
        <w:t xml:space="preserve"> online prediction tool of </w:t>
      </w:r>
      <w:proofErr w:type="spellStart"/>
      <w:r w:rsidR="00830A4B" w:rsidRPr="00C12F4E">
        <w:t>ADMETlab</w:t>
      </w:r>
      <w:proofErr w:type="spellEnd"/>
      <w:r w:rsidR="00830A4B" w:rsidRPr="00C12F4E">
        <w:t xml:space="preserve"> 2.0.</w:t>
      </w:r>
    </w:p>
    <w:p w14:paraId="11E9F827" w14:textId="40F4A2C8" w:rsidR="005540FF" w:rsidRPr="00C12F4E" w:rsidRDefault="005540FF" w:rsidP="00A24089">
      <w:pPr>
        <w:spacing w:before="240"/>
      </w:pPr>
      <w:r w:rsidRPr="00C12F4E">
        <w:rPr>
          <w:b/>
          <w:bCs/>
        </w:rPr>
        <w:t>Table S4</w:t>
      </w:r>
      <w:r w:rsidRPr="00C12F4E">
        <w:t xml:space="preserve">. Physicochemical properties of </w:t>
      </w:r>
      <w:proofErr w:type="spellStart"/>
      <w:r w:rsidRPr="00C12F4E">
        <w:t>tetradecanoic</w:t>
      </w:r>
      <w:proofErr w:type="spellEnd"/>
      <w:r w:rsidRPr="00C12F4E">
        <w:t xml:space="preserve"> acid through online prediction tool of </w:t>
      </w:r>
      <w:proofErr w:type="spellStart"/>
      <w:r w:rsidRPr="00C12F4E">
        <w:t>ADMETlab</w:t>
      </w:r>
      <w:proofErr w:type="spellEnd"/>
      <w:r w:rsidRPr="00C12F4E">
        <w:t xml:space="preserve"> 2.0.</w:t>
      </w:r>
    </w:p>
    <w:p w14:paraId="754A6BA5" w14:textId="4E95B529" w:rsidR="00A24089" w:rsidRPr="00C12F4E" w:rsidRDefault="00A24089" w:rsidP="00A24089">
      <w:pPr>
        <w:spacing w:before="240"/>
      </w:pPr>
      <w:r w:rsidRPr="00C12F4E">
        <w:rPr>
          <w:b/>
          <w:bCs/>
        </w:rPr>
        <w:t>Table S</w:t>
      </w:r>
      <w:r w:rsidR="005540FF" w:rsidRPr="00C12F4E">
        <w:rPr>
          <w:b/>
          <w:bCs/>
        </w:rPr>
        <w:t>5</w:t>
      </w:r>
      <w:r w:rsidR="00DE7D10" w:rsidRPr="00C12F4E">
        <w:rPr>
          <w:b/>
          <w:bCs/>
        </w:rPr>
        <w:t>.</w:t>
      </w:r>
      <w:r w:rsidRPr="00C12F4E">
        <w:t xml:space="preserve"> </w:t>
      </w:r>
      <w:r w:rsidR="00DE7D10" w:rsidRPr="00C12F4E">
        <w:t>P</w:t>
      </w:r>
      <w:r w:rsidR="00830A4B" w:rsidRPr="00C12F4E">
        <w:t xml:space="preserve">hysicochemical properties of phytol through online prediction tool of </w:t>
      </w:r>
      <w:proofErr w:type="spellStart"/>
      <w:r w:rsidR="00830A4B" w:rsidRPr="00C12F4E">
        <w:t>ADMETlab</w:t>
      </w:r>
      <w:proofErr w:type="spellEnd"/>
      <w:r w:rsidR="00830A4B" w:rsidRPr="00C12F4E">
        <w:t xml:space="preserve"> 2.0.</w:t>
      </w:r>
    </w:p>
    <w:p w14:paraId="665174DB" w14:textId="5E780E6E" w:rsidR="00830A4B" w:rsidRDefault="00830A4B" w:rsidP="00A24089">
      <w:pPr>
        <w:spacing w:before="240"/>
      </w:pPr>
      <w:r w:rsidRPr="00C12F4E">
        <w:rPr>
          <w:b/>
          <w:bCs/>
        </w:rPr>
        <w:t>Table S6</w:t>
      </w:r>
      <w:r w:rsidR="00DE7D10" w:rsidRPr="00C12F4E">
        <w:t>. P</w:t>
      </w:r>
      <w:r w:rsidRPr="00C12F4E">
        <w:t>hysicochemical properties of 9-</w:t>
      </w:r>
      <w:r w:rsidR="005540FF" w:rsidRPr="00C12F4E">
        <w:t>h</w:t>
      </w:r>
      <w:r w:rsidRPr="00C12F4E">
        <w:t xml:space="preserve">exadecenoic acid through online prediction tool of </w:t>
      </w:r>
      <w:proofErr w:type="spellStart"/>
      <w:r w:rsidRPr="00C12F4E">
        <w:t>ADMETlab</w:t>
      </w:r>
      <w:proofErr w:type="spellEnd"/>
      <w:r w:rsidRPr="00C12F4E">
        <w:t xml:space="preserve"> 2.0</w:t>
      </w:r>
    </w:p>
    <w:p w14:paraId="393F1A67" w14:textId="0A7D84D6" w:rsidR="00A24089" w:rsidRDefault="00A24089">
      <w:pPr>
        <w:spacing w:before="0" w:after="200" w:line="276" w:lineRule="auto"/>
      </w:pPr>
      <w:r>
        <w:br w:type="page"/>
      </w:r>
    </w:p>
    <w:p w14:paraId="34684C3D" w14:textId="4EEE1C79" w:rsidR="00A24089" w:rsidRPr="002E1070" w:rsidRDefault="00A24089" w:rsidP="00A24089">
      <w:pPr>
        <w:rPr>
          <w:rFonts w:cs="Times New Roman"/>
          <w:sz w:val="20"/>
          <w:szCs w:val="20"/>
        </w:rPr>
      </w:pPr>
      <w:r w:rsidRPr="002E1070">
        <w:rPr>
          <w:rFonts w:cs="Times New Roman"/>
          <w:b/>
          <w:sz w:val="20"/>
          <w:szCs w:val="20"/>
        </w:rPr>
        <w:lastRenderedPageBreak/>
        <w:t>Table S</w:t>
      </w:r>
      <w:r w:rsidR="002409D6">
        <w:rPr>
          <w:rFonts w:cs="Times New Roman"/>
          <w:b/>
          <w:sz w:val="20"/>
          <w:szCs w:val="20"/>
        </w:rPr>
        <w:t>1</w:t>
      </w:r>
      <w:r w:rsidRPr="002E1070">
        <w:rPr>
          <w:rFonts w:cs="Times New Roman"/>
          <w:sz w:val="20"/>
          <w:szCs w:val="20"/>
        </w:rPr>
        <w:t xml:space="preserve"> Physicochemical properties of arachidonic acid through online prediction tool of </w:t>
      </w:r>
      <w:proofErr w:type="spellStart"/>
      <w:r w:rsidRPr="002E1070">
        <w:rPr>
          <w:rFonts w:cs="Times New Roman"/>
          <w:sz w:val="20"/>
          <w:szCs w:val="20"/>
        </w:rPr>
        <w:t>ADMETlab</w:t>
      </w:r>
      <w:proofErr w:type="spellEnd"/>
      <w:r w:rsidRPr="002E1070">
        <w:rPr>
          <w:rFonts w:cs="Times New Roman"/>
          <w:sz w:val="20"/>
          <w:szCs w:val="20"/>
        </w:rPr>
        <w:t xml:space="preserve"> 2.0</w:t>
      </w:r>
    </w:p>
    <w:tbl>
      <w:tblPr>
        <w:tblW w:w="8363" w:type="dxa"/>
        <w:jc w:val="center"/>
        <w:tblLook w:val="04A0" w:firstRow="1" w:lastRow="0" w:firstColumn="1" w:lastColumn="0" w:noHBand="0" w:noVBand="1"/>
      </w:tblPr>
      <w:tblGrid>
        <w:gridCol w:w="2977"/>
        <w:gridCol w:w="2410"/>
        <w:gridCol w:w="2976"/>
      </w:tblGrid>
      <w:tr w:rsidR="00A24089" w:rsidRPr="002E1070" w14:paraId="31E14743" w14:textId="77777777" w:rsidTr="00093D4B">
        <w:trPr>
          <w:cantSplit/>
          <w:trHeight w:val="284"/>
          <w:jc w:val="center"/>
        </w:trPr>
        <w:tc>
          <w:tcPr>
            <w:tcW w:w="29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4185EC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Property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BB6656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29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519C2E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Comment</w:t>
            </w:r>
          </w:p>
        </w:tc>
      </w:tr>
      <w:tr w:rsidR="00A24089" w:rsidRPr="002E1070" w14:paraId="296EC804" w14:textId="77777777" w:rsidTr="00093D4B">
        <w:trPr>
          <w:cantSplit/>
          <w:trHeight w:val="28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791CF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Molecular weigh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17C14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304.24 g/mol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1E8DA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Optimal: 100~600 g/mol</w:t>
            </w:r>
          </w:p>
        </w:tc>
      </w:tr>
      <w:tr w:rsidR="00A24089" w:rsidRPr="002E1070" w14:paraId="49CFF466" w14:textId="77777777" w:rsidTr="00093D4B">
        <w:trPr>
          <w:cantSplit/>
          <w:trHeight w:val="28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C0C9C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Volu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C7743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358.874 cm</w:t>
            </w:r>
            <w:r w:rsidRPr="002E1070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/mol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84731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24089" w:rsidRPr="002E1070" w14:paraId="7F2B01FF" w14:textId="77777777" w:rsidTr="00093D4B">
        <w:trPr>
          <w:cantSplit/>
          <w:trHeight w:val="28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FBF7A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Densi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17DAB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0.848 g/cm³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ED480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24089" w:rsidRPr="002E1070" w14:paraId="101C49F5" w14:textId="77777777" w:rsidTr="00093D4B">
        <w:trPr>
          <w:cantSplit/>
          <w:trHeight w:val="28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88920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Number of hydrogen bond accepto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16345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A3551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Optimal: 0~12</w:t>
            </w:r>
          </w:p>
        </w:tc>
      </w:tr>
      <w:tr w:rsidR="00A24089" w:rsidRPr="002E1070" w14:paraId="7C400DFA" w14:textId="77777777" w:rsidTr="00093D4B">
        <w:trPr>
          <w:cantSplit/>
          <w:trHeight w:val="28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DF447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Number of hydrogen bond dono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10B14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2DC74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Optimal: 0~7</w:t>
            </w:r>
          </w:p>
        </w:tc>
      </w:tr>
      <w:tr w:rsidR="00A24089" w:rsidRPr="002E1070" w14:paraId="57ED6C77" w14:textId="77777777" w:rsidTr="00093D4B">
        <w:trPr>
          <w:cantSplit/>
          <w:trHeight w:val="28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526BB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Number of rotatable bond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BB7F8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D4504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Optimal: 0~11</w:t>
            </w:r>
          </w:p>
        </w:tc>
      </w:tr>
      <w:tr w:rsidR="00A24089" w:rsidRPr="002E1070" w14:paraId="748BF596" w14:textId="77777777" w:rsidTr="00093D4B">
        <w:trPr>
          <w:cantSplit/>
          <w:trHeight w:val="28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6EC0B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Number of ring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A4187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0C897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Optimal: 0~6</w:t>
            </w:r>
          </w:p>
        </w:tc>
      </w:tr>
      <w:tr w:rsidR="00A24089" w:rsidRPr="002E1070" w14:paraId="71B7CBE1" w14:textId="77777777" w:rsidTr="00093D4B">
        <w:trPr>
          <w:cantSplit/>
          <w:trHeight w:val="28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96631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Number of atoms in the biggest r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23274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65F03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Optimal: 0~18</w:t>
            </w:r>
          </w:p>
        </w:tc>
      </w:tr>
      <w:tr w:rsidR="00A24089" w:rsidRPr="002E1070" w14:paraId="4AE06414" w14:textId="77777777" w:rsidTr="00093D4B">
        <w:trPr>
          <w:cantSplit/>
          <w:trHeight w:val="28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5761E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Number of heteroatom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12EA5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7504E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Optimal: 1~15</w:t>
            </w:r>
          </w:p>
        </w:tc>
      </w:tr>
      <w:tr w:rsidR="00A24089" w:rsidRPr="002E1070" w14:paraId="370A4B08" w14:textId="77777777" w:rsidTr="00093D4B">
        <w:trPr>
          <w:cantSplit/>
          <w:trHeight w:val="28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C1F66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Formal char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D3C88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81B41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Optimal: -4~4</w:t>
            </w:r>
          </w:p>
        </w:tc>
      </w:tr>
      <w:tr w:rsidR="00A24089" w:rsidRPr="002E1070" w14:paraId="2D96B65A" w14:textId="77777777" w:rsidTr="00093D4B">
        <w:trPr>
          <w:cantSplit/>
          <w:trHeight w:val="28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D3126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Number of rigid bond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33DF8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D31A8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Optimal: 0~30</w:t>
            </w:r>
          </w:p>
        </w:tc>
      </w:tr>
      <w:tr w:rsidR="00A24089" w:rsidRPr="002E1070" w14:paraId="278A8960" w14:textId="77777777" w:rsidTr="00093D4B">
        <w:trPr>
          <w:cantSplit/>
          <w:trHeight w:val="28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E56A4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Flexibili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E910B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F2712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24089" w:rsidRPr="002E1070" w14:paraId="07377F54" w14:textId="77777777" w:rsidTr="00093D4B">
        <w:trPr>
          <w:cantSplit/>
          <w:trHeight w:val="28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4E552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Stereo cente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E2C2C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13BFF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 xml:space="preserve">Optimal: </w:t>
            </w:r>
            <w:r w:rsidRPr="002E1070">
              <w:rPr>
                <w:rFonts w:eastAsia="SimSun" w:cs="Times New Roman"/>
                <w:color w:val="000000"/>
                <w:sz w:val="20"/>
                <w:szCs w:val="20"/>
              </w:rPr>
              <w:t>≤</w:t>
            </w: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 xml:space="preserve"> 2</w:t>
            </w:r>
          </w:p>
        </w:tc>
      </w:tr>
      <w:tr w:rsidR="00A24089" w:rsidRPr="002E1070" w14:paraId="67EEA86E" w14:textId="77777777" w:rsidTr="00093D4B">
        <w:trPr>
          <w:cantSplit/>
          <w:trHeight w:val="28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C7D3F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Topological polar surface area (TPSA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DE1E2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37.3 Å²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F68A8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Optimal: 0~140 Å²</w:t>
            </w:r>
          </w:p>
        </w:tc>
      </w:tr>
      <w:tr w:rsidR="00A24089" w:rsidRPr="002E1070" w14:paraId="7A975789" w14:textId="77777777" w:rsidTr="00093D4B">
        <w:trPr>
          <w:cantSplit/>
          <w:trHeight w:val="28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07507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Log of the aqueous solubility (</w:t>
            </w:r>
            <w:proofErr w:type="spellStart"/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LogS</w:t>
            </w:r>
            <w:proofErr w:type="spellEnd"/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66B0D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-2.891 log mol/L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5C5F0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Optimal: -4~0.5 log mol/L</w:t>
            </w:r>
          </w:p>
        </w:tc>
      </w:tr>
      <w:tr w:rsidR="00A24089" w:rsidRPr="002E1070" w14:paraId="47533389" w14:textId="77777777" w:rsidTr="00093D4B">
        <w:trPr>
          <w:cantSplit/>
          <w:trHeight w:val="284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060A53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Log of the octanol/water partition coefficient (</w:t>
            </w:r>
            <w:proofErr w:type="spellStart"/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LogP</w:t>
            </w:r>
            <w:proofErr w:type="spellEnd"/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C6C6D4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2.505 log mol/L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C68117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Optimal: 0~3</w:t>
            </w:r>
          </w:p>
        </w:tc>
      </w:tr>
      <w:tr w:rsidR="00A24089" w:rsidRPr="002E1070" w14:paraId="52C02770" w14:textId="77777777" w:rsidTr="00093D4B">
        <w:trPr>
          <w:cantSplit/>
          <w:trHeight w:val="284"/>
          <w:jc w:val="center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ECE2FD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LogP</w:t>
            </w:r>
            <w:proofErr w:type="spellEnd"/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 xml:space="preserve"> at physiological pH 7.4 (</w:t>
            </w:r>
            <w:proofErr w:type="spellStart"/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LogD</w:t>
            </w:r>
            <w:proofErr w:type="spellEnd"/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3CCE40B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3.025 log mol/L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655558F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Optimal: 1~3</w:t>
            </w:r>
          </w:p>
        </w:tc>
      </w:tr>
    </w:tbl>
    <w:p w14:paraId="10A11B44" w14:textId="77777777" w:rsidR="00CB3438" w:rsidRDefault="00CB3438" w:rsidP="00A24089">
      <w:pPr>
        <w:rPr>
          <w:rFonts w:eastAsia="SimSun" w:cs="Times New Roman"/>
          <w:b/>
          <w:sz w:val="20"/>
          <w:szCs w:val="20"/>
        </w:rPr>
      </w:pPr>
    </w:p>
    <w:p w14:paraId="27AB424A" w14:textId="3590D751" w:rsidR="00A24089" w:rsidRPr="002E1070" w:rsidRDefault="00A24089" w:rsidP="00A24089">
      <w:pPr>
        <w:rPr>
          <w:rFonts w:eastAsia="SimSun" w:cs="Times New Roman"/>
          <w:bCs/>
          <w:sz w:val="20"/>
          <w:szCs w:val="20"/>
        </w:rPr>
      </w:pPr>
      <w:r w:rsidRPr="002E1070">
        <w:rPr>
          <w:rFonts w:eastAsia="SimSun" w:cs="Times New Roman"/>
          <w:b/>
          <w:sz w:val="20"/>
          <w:szCs w:val="20"/>
        </w:rPr>
        <w:lastRenderedPageBreak/>
        <w:t>Table S</w:t>
      </w:r>
      <w:r w:rsidR="002409D6">
        <w:rPr>
          <w:rFonts w:eastAsia="SimSun" w:cs="Times New Roman"/>
          <w:b/>
          <w:sz w:val="20"/>
          <w:szCs w:val="20"/>
        </w:rPr>
        <w:t>2</w:t>
      </w:r>
      <w:r w:rsidRPr="002E1070">
        <w:rPr>
          <w:rFonts w:cs="Times New Roman"/>
          <w:sz w:val="20"/>
          <w:szCs w:val="20"/>
        </w:rPr>
        <w:t xml:space="preserve"> </w:t>
      </w:r>
      <w:r w:rsidRPr="002E1070">
        <w:rPr>
          <w:rFonts w:eastAsia="SimSun" w:cs="Times New Roman"/>
          <w:bCs/>
          <w:sz w:val="20"/>
          <w:szCs w:val="20"/>
        </w:rPr>
        <w:t xml:space="preserve">Physicochemical properties of </w:t>
      </w:r>
      <w:proofErr w:type="spellStart"/>
      <w:r w:rsidRPr="002E1070">
        <w:rPr>
          <w:rFonts w:eastAsia="SimSun" w:cs="Times New Roman"/>
          <w:bCs/>
          <w:sz w:val="20"/>
          <w:szCs w:val="20"/>
        </w:rPr>
        <w:t>eicosatrienoic</w:t>
      </w:r>
      <w:proofErr w:type="spellEnd"/>
      <w:r w:rsidRPr="002E1070">
        <w:rPr>
          <w:rFonts w:eastAsia="SimSun" w:cs="Times New Roman"/>
          <w:bCs/>
          <w:sz w:val="20"/>
          <w:szCs w:val="20"/>
        </w:rPr>
        <w:t xml:space="preserve"> </w:t>
      </w:r>
      <w:proofErr w:type="gramStart"/>
      <w:r w:rsidRPr="002E1070">
        <w:rPr>
          <w:rFonts w:eastAsia="SimSun" w:cs="Times New Roman"/>
          <w:bCs/>
          <w:sz w:val="20"/>
          <w:szCs w:val="20"/>
        </w:rPr>
        <w:t>acid  through</w:t>
      </w:r>
      <w:proofErr w:type="gramEnd"/>
      <w:r w:rsidRPr="002E1070">
        <w:rPr>
          <w:rFonts w:eastAsia="SimSun" w:cs="Times New Roman"/>
          <w:bCs/>
          <w:sz w:val="20"/>
          <w:szCs w:val="20"/>
        </w:rPr>
        <w:t xml:space="preserve"> online prediction tool of </w:t>
      </w:r>
      <w:proofErr w:type="spellStart"/>
      <w:r w:rsidRPr="002E1070">
        <w:rPr>
          <w:rFonts w:eastAsia="SimSun" w:cs="Times New Roman"/>
          <w:bCs/>
          <w:sz w:val="20"/>
          <w:szCs w:val="20"/>
        </w:rPr>
        <w:t>ADMETlab</w:t>
      </w:r>
      <w:proofErr w:type="spellEnd"/>
      <w:r w:rsidRPr="002E1070">
        <w:rPr>
          <w:rFonts w:eastAsia="SimSun" w:cs="Times New Roman"/>
          <w:bCs/>
          <w:sz w:val="20"/>
          <w:szCs w:val="20"/>
        </w:rPr>
        <w:t xml:space="preserve"> 2.0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3119"/>
        <w:gridCol w:w="2268"/>
        <w:gridCol w:w="2835"/>
      </w:tblGrid>
      <w:tr w:rsidR="00A24089" w:rsidRPr="002E1070" w14:paraId="7EA766AA" w14:textId="77777777" w:rsidTr="00093D4B">
        <w:trPr>
          <w:trHeight w:val="284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1AD823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Property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E2ACF3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11D865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Comment</w:t>
            </w:r>
          </w:p>
        </w:tc>
      </w:tr>
      <w:tr w:rsidR="00A24089" w:rsidRPr="002E1070" w14:paraId="1FFAD03A" w14:textId="77777777" w:rsidTr="00093D4B">
        <w:trPr>
          <w:trHeight w:val="2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A8F00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Molecular we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CEDF5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306.26 g/mo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1ACB1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Optimal: 100~600 g/mol</w:t>
            </w:r>
          </w:p>
        </w:tc>
      </w:tr>
      <w:tr w:rsidR="00A24089" w:rsidRPr="002E1070" w14:paraId="0354802A" w14:textId="77777777" w:rsidTr="00093D4B">
        <w:trPr>
          <w:trHeight w:val="2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3174F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Volu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23487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361.511 cm</w:t>
            </w:r>
            <w:r w:rsidRPr="002E1070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/mo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5D838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24089" w:rsidRPr="002E1070" w14:paraId="0B9DDB53" w14:textId="77777777" w:rsidTr="00093D4B">
        <w:trPr>
          <w:trHeight w:val="2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577FD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Dens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90F9C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0.847 g/cm³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8B754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24089" w:rsidRPr="002E1070" w14:paraId="3C5F0807" w14:textId="77777777" w:rsidTr="00093D4B">
        <w:trPr>
          <w:trHeight w:val="2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3AF68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Number of hydrogen bond accepto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D01B9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7E0FC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Optimal: 0~12</w:t>
            </w:r>
          </w:p>
        </w:tc>
      </w:tr>
      <w:tr w:rsidR="00A24089" w:rsidRPr="002E1070" w14:paraId="7837C81E" w14:textId="77777777" w:rsidTr="00093D4B">
        <w:trPr>
          <w:trHeight w:val="2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3BE59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Number of hydrogen bond dono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A32F4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16D37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Optimal: 0~7</w:t>
            </w:r>
          </w:p>
        </w:tc>
      </w:tr>
      <w:tr w:rsidR="00A24089" w:rsidRPr="002E1070" w14:paraId="6374D632" w14:textId="77777777" w:rsidTr="00093D4B">
        <w:trPr>
          <w:trHeight w:val="2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531E5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Number of rotatable bon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7CF91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2E26B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Optimal: 0~11</w:t>
            </w:r>
          </w:p>
        </w:tc>
      </w:tr>
      <w:tr w:rsidR="00A24089" w:rsidRPr="002E1070" w14:paraId="17536DC6" w14:textId="77777777" w:rsidTr="00093D4B">
        <w:trPr>
          <w:trHeight w:val="2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A2644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Number of ring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AB9F8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D52EE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Optimal: 0~6</w:t>
            </w:r>
          </w:p>
        </w:tc>
      </w:tr>
      <w:tr w:rsidR="00A24089" w:rsidRPr="002E1070" w14:paraId="37DC6D7C" w14:textId="77777777" w:rsidTr="00093D4B">
        <w:trPr>
          <w:trHeight w:val="2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6FB53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Number of atoms in the biggest r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49A68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48057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Optimal: 0~18</w:t>
            </w:r>
          </w:p>
        </w:tc>
      </w:tr>
      <w:tr w:rsidR="00A24089" w:rsidRPr="002E1070" w14:paraId="3A01686B" w14:textId="77777777" w:rsidTr="00093D4B">
        <w:trPr>
          <w:trHeight w:val="2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10CD5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Number of heteroatom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6189B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AA1E4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Optimal: 1~15</w:t>
            </w:r>
          </w:p>
        </w:tc>
      </w:tr>
      <w:tr w:rsidR="00A24089" w:rsidRPr="002E1070" w14:paraId="6FDF74F3" w14:textId="77777777" w:rsidTr="00093D4B">
        <w:trPr>
          <w:trHeight w:val="2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F9A60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Formal char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235FB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DC79C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Optimal: -4~4</w:t>
            </w:r>
          </w:p>
        </w:tc>
      </w:tr>
      <w:tr w:rsidR="00A24089" w:rsidRPr="002E1070" w14:paraId="53D480FD" w14:textId="77777777" w:rsidTr="00093D4B">
        <w:trPr>
          <w:trHeight w:val="2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680D7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Number of rigid bon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9ADF8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3D237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Optimal: 0~30</w:t>
            </w:r>
          </w:p>
        </w:tc>
      </w:tr>
      <w:tr w:rsidR="00A24089" w:rsidRPr="002E1070" w14:paraId="1FFDF2DA" w14:textId="77777777" w:rsidTr="00093D4B">
        <w:trPr>
          <w:trHeight w:val="2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5513D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Flexibil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A5725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DF2F2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24089" w:rsidRPr="002E1070" w14:paraId="2B32520F" w14:textId="77777777" w:rsidTr="00093D4B">
        <w:trPr>
          <w:trHeight w:val="2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A4CDD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Stereo cent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3B8EA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9C1F3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 xml:space="preserve">Optimal: </w:t>
            </w:r>
            <w:r w:rsidRPr="002E1070">
              <w:rPr>
                <w:rFonts w:eastAsia="SimSun" w:cs="Times New Roman"/>
                <w:color w:val="000000"/>
                <w:sz w:val="20"/>
                <w:szCs w:val="20"/>
              </w:rPr>
              <w:t>≤</w:t>
            </w: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 xml:space="preserve"> 2</w:t>
            </w:r>
          </w:p>
        </w:tc>
      </w:tr>
      <w:tr w:rsidR="00A24089" w:rsidRPr="002E1070" w14:paraId="77FF9105" w14:textId="77777777" w:rsidTr="00093D4B">
        <w:trPr>
          <w:trHeight w:val="2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2C791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Topological polar surface area (TPSA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ECF67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37.3Å²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7986E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Optimal: 0~140 Å²</w:t>
            </w:r>
          </w:p>
        </w:tc>
      </w:tr>
      <w:tr w:rsidR="00A24089" w:rsidRPr="002E1070" w14:paraId="4D6F24D1" w14:textId="77777777" w:rsidTr="00093D4B">
        <w:trPr>
          <w:trHeight w:val="2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B5D96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Log of the aqueous solubility (</w:t>
            </w:r>
            <w:proofErr w:type="spellStart"/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LogS</w:t>
            </w:r>
            <w:proofErr w:type="spellEnd"/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20535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-3.02 log mol/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E8131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Optimal: -4~0.5 log mol/L</w:t>
            </w:r>
          </w:p>
        </w:tc>
      </w:tr>
      <w:tr w:rsidR="00A24089" w:rsidRPr="002E1070" w14:paraId="375C43D0" w14:textId="77777777" w:rsidTr="00093D4B">
        <w:trPr>
          <w:trHeight w:val="284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E454F8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Log of the octanol/water partition coefficient (</w:t>
            </w:r>
            <w:proofErr w:type="spellStart"/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LogP</w:t>
            </w:r>
            <w:proofErr w:type="spellEnd"/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9C8F47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4.104 log mol/L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3160D3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Optimal: 0~3</w:t>
            </w:r>
          </w:p>
        </w:tc>
      </w:tr>
      <w:tr w:rsidR="00A24089" w:rsidRPr="002E1070" w14:paraId="73AB0DB8" w14:textId="77777777" w:rsidTr="00093D4B">
        <w:trPr>
          <w:trHeight w:val="284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9A24F23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LogP</w:t>
            </w:r>
            <w:proofErr w:type="spellEnd"/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 xml:space="preserve"> at physiological pH 7.4 (</w:t>
            </w:r>
            <w:proofErr w:type="spellStart"/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LogD</w:t>
            </w:r>
            <w:proofErr w:type="spellEnd"/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2C2E3FC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3.722 log mol/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9B0EE19" w14:textId="77777777" w:rsidR="00A24089" w:rsidRPr="002E1070" w:rsidRDefault="00A24089" w:rsidP="00093D4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2E1070">
              <w:rPr>
                <w:rFonts w:eastAsia="DengXian" w:cs="Times New Roman"/>
                <w:color w:val="000000"/>
                <w:sz w:val="20"/>
                <w:szCs w:val="20"/>
              </w:rPr>
              <w:t>Optimal: 1~3</w:t>
            </w:r>
          </w:p>
        </w:tc>
      </w:tr>
    </w:tbl>
    <w:p w14:paraId="63F1A2B4" w14:textId="77777777" w:rsidR="00A24089" w:rsidRDefault="00A24089" w:rsidP="00A24089">
      <w:pPr>
        <w:rPr>
          <w:rFonts w:cs="Times New Roman"/>
        </w:rPr>
      </w:pPr>
      <w:r>
        <w:rPr>
          <w:rFonts w:cs="Times New Roman"/>
        </w:rPr>
        <w:br w:type="page"/>
      </w:r>
    </w:p>
    <w:p w14:paraId="47FBCF3F" w14:textId="0F9FB535" w:rsidR="00A24089" w:rsidRPr="002E1070" w:rsidRDefault="00A24089" w:rsidP="00A24089">
      <w:pPr>
        <w:rPr>
          <w:rFonts w:eastAsia="SimSun" w:cs="Times New Roman"/>
          <w:bCs/>
          <w:sz w:val="20"/>
          <w:szCs w:val="20"/>
        </w:rPr>
      </w:pPr>
      <w:r w:rsidRPr="002E1070">
        <w:rPr>
          <w:rFonts w:eastAsia="SimSun" w:cs="Times New Roman"/>
          <w:b/>
          <w:sz w:val="20"/>
          <w:szCs w:val="20"/>
        </w:rPr>
        <w:lastRenderedPageBreak/>
        <w:t>Table S</w:t>
      </w:r>
      <w:r w:rsidR="002409D6">
        <w:rPr>
          <w:rFonts w:eastAsia="SimSun" w:cs="Times New Roman"/>
          <w:b/>
          <w:sz w:val="20"/>
          <w:szCs w:val="20"/>
        </w:rPr>
        <w:t>3</w:t>
      </w:r>
      <w:r w:rsidRPr="002E1070">
        <w:rPr>
          <w:rFonts w:cs="Times New Roman"/>
          <w:sz w:val="20"/>
          <w:szCs w:val="20"/>
        </w:rPr>
        <w:t xml:space="preserve"> </w:t>
      </w:r>
      <w:bookmarkStart w:id="0" w:name="_Hlk101796996"/>
      <w:r w:rsidRPr="002E1070">
        <w:rPr>
          <w:rFonts w:eastAsia="SimSun" w:cs="Times New Roman"/>
          <w:bCs/>
          <w:sz w:val="20"/>
          <w:szCs w:val="20"/>
        </w:rPr>
        <w:t xml:space="preserve">Physicochemical properties of palmitic </w:t>
      </w:r>
      <w:proofErr w:type="gramStart"/>
      <w:r w:rsidRPr="002E1070">
        <w:rPr>
          <w:rFonts w:eastAsia="SimSun" w:cs="Times New Roman"/>
          <w:bCs/>
          <w:sz w:val="20"/>
          <w:szCs w:val="20"/>
        </w:rPr>
        <w:t>acid  through</w:t>
      </w:r>
      <w:proofErr w:type="gramEnd"/>
      <w:r w:rsidRPr="002E1070">
        <w:rPr>
          <w:rFonts w:eastAsia="SimSun" w:cs="Times New Roman"/>
          <w:bCs/>
          <w:sz w:val="20"/>
          <w:szCs w:val="20"/>
        </w:rPr>
        <w:t xml:space="preserve"> online prediction tool of </w:t>
      </w:r>
      <w:proofErr w:type="spellStart"/>
      <w:r w:rsidRPr="002E1070">
        <w:rPr>
          <w:rFonts w:eastAsia="SimSun" w:cs="Times New Roman"/>
          <w:bCs/>
          <w:sz w:val="20"/>
          <w:szCs w:val="20"/>
        </w:rPr>
        <w:t>ADMETlab</w:t>
      </w:r>
      <w:proofErr w:type="spellEnd"/>
      <w:r w:rsidRPr="002E1070">
        <w:rPr>
          <w:rFonts w:eastAsia="SimSun" w:cs="Times New Roman"/>
          <w:bCs/>
          <w:sz w:val="20"/>
          <w:szCs w:val="20"/>
        </w:rPr>
        <w:t xml:space="preserve"> 2.0</w:t>
      </w:r>
    </w:p>
    <w:tbl>
      <w:tblPr>
        <w:tblW w:w="8365" w:type="dxa"/>
        <w:jc w:val="center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119"/>
        <w:gridCol w:w="2268"/>
        <w:gridCol w:w="2978"/>
      </w:tblGrid>
      <w:tr w:rsidR="00A24089" w:rsidRPr="002E1070" w14:paraId="359D6A64" w14:textId="77777777" w:rsidTr="00093D4B">
        <w:trPr>
          <w:trHeight w:val="284"/>
          <w:jc w:val="center"/>
        </w:trPr>
        <w:tc>
          <w:tcPr>
            <w:tcW w:w="311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bookmarkEnd w:id="0"/>
          <w:p w14:paraId="224A8765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Property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038E990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Value</w:t>
            </w:r>
          </w:p>
        </w:tc>
        <w:tc>
          <w:tcPr>
            <w:tcW w:w="297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264F1CF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Comment</w:t>
            </w:r>
          </w:p>
        </w:tc>
      </w:tr>
      <w:tr w:rsidR="00A24089" w:rsidRPr="002E1070" w14:paraId="20C1E6B1" w14:textId="77777777" w:rsidTr="00093D4B">
        <w:trPr>
          <w:trHeight w:val="284"/>
          <w:jc w:val="center"/>
        </w:trPr>
        <w:tc>
          <w:tcPr>
            <w:tcW w:w="311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3075026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Molecular weight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A9AA921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256.24 g/mol</w:t>
            </w:r>
          </w:p>
        </w:tc>
        <w:tc>
          <w:tcPr>
            <w:tcW w:w="297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A57436A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100~600 g/mol</w:t>
            </w:r>
          </w:p>
        </w:tc>
      </w:tr>
      <w:tr w:rsidR="00A24089" w:rsidRPr="002E1070" w14:paraId="75B9816F" w14:textId="77777777" w:rsidTr="00093D4B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49BBDC15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Volum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6F6EBEB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300.236 cm</w:t>
            </w:r>
            <w:r w:rsidRPr="002409D6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Pr="002E1070">
              <w:rPr>
                <w:rFonts w:cs="Times New Roman"/>
                <w:sz w:val="20"/>
                <w:szCs w:val="20"/>
              </w:rPr>
              <w:t>/mol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09C56B7E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24089" w:rsidRPr="002E1070" w14:paraId="6DA2DBD2" w14:textId="77777777" w:rsidTr="00093D4B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68A77629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Density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B6CE007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0.853 g/cm³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1ADB6448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24089" w:rsidRPr="002E1070" w14:paraId="3BD8DFEC" w14:textId="77777777" w:rsidTr="00093D4B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1BD7F3F0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Number of hydrogen bond acceptor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6B60059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4F383F15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0~12</w:t>
            </w:r>
          </w:p>
        </w:tc>
      </w:tr>
      <w:tr w:rsidR="00A24089" w:rsidRPr="002E1070" w14:paraId="2926E01F" w14:textId="77777777" w:rsidTr="00093D4B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0A132BAB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Number of hydrogen bond donor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C7EE4D0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4B1CC10D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0~7</w:t>
            </w:r>
          </w:p>
        </w:tc>
      </w:tr>
      <w:tr w:rsidR="00A24089" w:rsidRPr="002E1070" w14:paraId="17E7ECC5" w14:textId="77777777" w:rsidTr="00093D4B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5370DB47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Number of rotatable bond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B9920B7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2C88D1DE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0~11</w:t>
            </w:r>
          </w:p>
        </w:tc>
      </w:tr>
      <w:tr w:rsidR="00A24089" w:rsidRPr="002E1070" w14:paraId="49EC0D76" w14:textId="77777777" w:rsidTr="00093D4B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3773011B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Number of ring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1FE43D8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227DA9E9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0~6</w:t>
            </w:r>
          </w:p>
        </w:tc>
      </w:tr>
      <w:tr w:rsidR="00A24089" w:rsidRPr="002E1070" w14:paraId="5D5B4CDF" w14:textId="77777777" w:rsidTr="00093D4B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7FCD3C15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Number of atoms in the biggest ring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F86F81F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77E9BF42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0~18</w:t>
            </w:r>
          </w:p>
        </w:tc>
      </w:tr>
      <w:tr w:rsidR="00A24089" w:rsidRPr="002E1070" w14:paraId="59492D7F" w14:textId="77777777" w:rsidTr="00093D4B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12A0F7A2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Number of heteroatom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448B58D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3469C8CD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1~15</w:t>
            </w:r>
          </w:p>
        </w:tc>
      </w:tr>
      <w:tr w:rsidR="00A24089" w:rsidRPr="002E1070" w14:paraId="00233DEB" w14:textId="77777777" w:rsidTr="00093D4B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676356D9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Formal charg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907AA61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66204C7D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-4~4</w:t>
            </w:r>
          </w:p>
        </w:tc>
      </w:tr>
      <w:tr w:rsidR="00A24089" w:rsidRPr="002E1070" w14:paraId="1036587B" w14:textId="77777777" w:rsidTr="00093D4B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630B0010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Number of rigid bond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80E5FA6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1A783282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0~30</w:t>
            </w:r>
          </w:p>
        </w:tc>
      </w:tr>
      <w:tr w:rsidR="00A24089" w:rsidRPr="002E1070" w14:paraId="77009F8A" w14:textId="77777777" w:rsidTr="00093D4B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0FED2374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Flexibility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775D888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1F00A683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24089" w:rsidRPr="002E1070" w14:paraId="42D70612" w14:textId="77777777" w:rsidTr="00093D4B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6DF57AEC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Stereo center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D79B16F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4098D959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≤ 2</w:t>
            </w:r>
          </w:p>
        </w:tc>
      </w:tr>
      <w:tr w:rsidR="00A24089" w:rsidRPr="002E1070" w14:paraId="5FFE540C" w14:textId="77777777" w:rsidTr="00093D4B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4E10B91B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Topological polar surface area (TPSA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29A0F1B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37.3 Å²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1B4277E5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0~140 Å²</w:t>
            </w:r>
          </w:p>
        </w:tc>
      </w:tr>
      <w:tr w:rsidR="00A24089" w:rsidRPr="002E1070" w14:paraId="2848EAAC" w14:textId="77777777" w:rsidTr="00093D4B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3AEB319E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Log of the aqueous solubility (</w:t>
            </w:r>
            <w:proofErr w:type="spellStart"/>
            <w:r w:rsidRPr="002E1070">
              <w:rPr>
                <w:rFonts w:cs="Times New Roman"/>
                <w:sz w:val="20"/>
                <w:szCs w:val="20"/>
              </w:rPr>
              <w:t>LogS</w:t>
            </w:r>
            <w:proofErr w:type="spellEnd"/>
            <w:r w:rsidRPr="002E107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BDB4B65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-5.223 log mol/L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56E84917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-4~0.5 log mol/L</w:t>
            </w:r>
          </w:p>
        </w:tc>
      </w:tr>
      <w:tr w:rsidR="00A24089" w:rsidRPr="002E1070" w14:paraId="0CD03FFB" w14:textId="77777777" w:rsidTr="00093D4B">
        <w:trPr>
          <w:trHeight w:val="284"/>
          <w:jc w:val="center"/>
        </w:trPr>
        <w:tc>
          <w:tcPr>
            <w:tcW w:w="311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05F90DE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Log of the octanol/water partition coefficient (</w:t>
            </w:r>
            <w:proofErr w:type="spellStart"/>
            <w:r w:rsidRPr="002E1070">
              <w:rPr>
                <w:rFonts w:cs="Times New Roman"/>
                <w:sz w:val="20"/>
                <w:szCs w:val="20"/>
              </w:rPr>
              <w:t>LogP</w:t>
            </w:r>
            <w:proofErr w:type="spellEnd"/>
            <w:r w:rsidRPr="002E107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D4559F5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6.732 log mol/L</w:t>
            </w:r>
          </w:p>
        </w:tc>
        <w:tc>
          <w:tcPr>
            <w:tcW w:w="297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898E685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0~3</w:t>
            </w:r>
          </w:p>
        </w:tc>
      </w:tr>
      <w:tr w:rsidR="00A24089" w:rsidRPr="002E1070" w14:paraId="581BB821" w14:textId="77777777" w:rsidTr="00093D4B">
        <w:trPr>
          <w:trHeight w:val="284"/>
          <w:jc w:val="center"/>
        </w:trPr>
        <w:tc>
          <w:tcPr>
            <w:tcW w:w="311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C33347C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2E1070">
              <w:rPr>
                <w:rFonts w:cs="Times New Roman"/>
                <w:sz w:val="20"/>
                <w:szCs w:val="20"/>
              </w:rPr>
              <w:t>LogP</w:t>
            </w:r>
            <w:proofErr w:type="spellEnd"/>
            <w:r w:rsidRPr="002E1070">
              <w:rPr>
                <w:rFonts w:cs="Times New Roman"/>
                <w:sz w:val="20"/>
                <w:szCs w:val="20"/>
              </w:rPr>
              <w:t xml:space="preserve"> at physiological pH 7.4 (</w:t>
            </w:r>
            <w:proofErr w:type="spellStart"/>
            <w:r w:rsidRPr="002E1070">
              <w:rPr>
                <w:rFonts w:cs="Times New Roman"/>
                <w:sz w:val="20"/>
                <w:szCs w:val="20"/>
              </w:rPr>
              <w:t>LogD</w:t>
            </w:r>
            <w:proofErr w:type="spellEnd"/>
            <w:r w:rsidRPr="002E107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3714AA5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3.235 log mol/L</w:t>
            </w:r>
          </w:p>
        </w:tc>
        <w:tc>
          <w:tcPr>
            <w:tcW w:w="297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C496E5C" w14:textId="77777777" w:rsidR="00A24089" w:rsidRPr="002E1070" w:rsidRDefault="00A24089" w:rsidP="00093D4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1~3</w:t>
            </w:r>
          </w:p>
        </w:tc>
      </w:tr>
    </w:tbl>
    <w:p w14:paraId="3A73BBCE" w14:textId="4A5DF4BB" w:rsidR="00A24089" w:rsidRDefault="00A24089" w:rsidP="00A24089">
      <w:pPr>
        <w:jc w:val="center"/>
        <w:rPr>
          <w:rFonts w:ascii="Palatino Linotype" w:hAnsi="Palatino Linotype"/>
        </w:rPr>
      </w:pPr>
    </w:p>
    <w:p w14:paraId="24C770E6" w14:textId="4945740D" w:rsidR="00C317CA" w:rsidRPr="002E1070" w:rsidRDefault="00C317CA" w:rsidP="00C317CA">
      <w:pPr>
        <w:rPr>
          <w:rFonts w:eastAsia="SimSun" w:cs="Times New Roman"/>
          <w:bCs/>
          <w:sz w:val="20"/>
          <w:szCs w:val="20"/>
        </w:rPr>
      </w:pPr>
      <w:r w:rsidRPr="002E1070">
        <w:rPr>
          <w:rFonts w:eastAsia="SimSun" w:cs="Times New Roman"/>
          <w:b/>
          <w:sz w:val="20"/>
          <w:szCs w:val="20"/>
        </w:rPr>
        <w:lastRenderedPageBreak/>
        <w:t>Table S</w:t>
      </w:r>
      <w:r>
        <w:rPr>
          <w:rFonts w:eastAsia="SimSun" w:cs="Times New Roman"/>
          <w:b/>
          <w:sz w:val="20"/>
          <w:szCs w:val="20"/>
        </w:rPr>
        <w:t>4</w:t>
      </w:r>
      <w:r w:rsidRPr="002E1070">
        <w:rPr>
          <w:rFonts w:cs="Times New Roman"/>
          <w:sz w:val="20"/>
          <w:szCs w:val="20"/>
        </w:rPr>
        <w:t xml:space="preserve"> </w:t>
      </w:r>
      <w:r w:rsidRPr="002E1070">
        <w:rPr>
          <w:rFonts w:eastAsia="SimSun" w:cs="Times New Roman"/>
          <w:bCs/>
          <w:sz w:val="20"/>
          <w:szCs w:val="20"/>
        </w:rPr>
        <w:t>Physicochemical properties of</w:t>
      </w:r>
      <w:r w:rsidRPr="002409D6">
        <w:t xml:space="preserve"> </w:t>
      </w:r>
      <w:proofErr w:type="spellStart"/>
      <w:r>
        <w:rPr>
          <w:rFonts w:eastAsia="SimSun" w:cs="Times New Roman"/>
          <w:bCs/>
          <w:sz w:val="20"/>
          <w:szCs w:val="20"/>
        </w:rPr>
        <w:t>t</w:t>
      </w:r>
      <w:r w:rsidRPr="002409D6">
        <w:rPr>
          <w:rFonts w:eastAsia="SimSun" w:cs="Times New Roman"/>
          <w:bCs/>
          <w:sz w:val="20"/>
          <w:szCs w:val="20"/>
        </w:rPr>
        <w:t>etradecanoic</w:t>
      </w:r>
      <w:proofErr w:type="spellEnd"/>
      <w:r w:rsidRPr="002409D6">
        <w:rPr>
          <w:rFonts w:eastAsia="SimSun" w:cs="Times New Roman"/>
          <w:bCs/>
          <w:sz w:val="20"/>
          <w:szCs w:val="20"/>
        </w:rPr>
        <w:t xml:space="preserve"> acid</w:t>
      </w:r>
      <w:r w:rsidRPr="002E1070">
        <w:rPr>
          <w:rFonts w:eastAsia="SimSun" w:cs="Times New Roman"/>
          <w:bCs/>
          <w:sz w:val="20"/>
          <w:szCs w:val="20"/>
        </w:rPr>
        <w:t xml:space="preserve"> through online prediction tool of </w:t>
      </w:r>
      <w:proofErr w:type="spellStart"/>
      <w:r w:rsidRPr="002E1070">
        <w:rPr>
          <w:rFonts w:eastAsia="SimSun" w:cs="Times New Roman"/>
          <w:bCs/>
          <w:sz w:val="20"/>
          <w:szCs w:val="20"/>
        </w:rPr>
        <w:t>ADMETlab</w:t>
      </w:r>
      <w:proofErr w:type="spellEnd"/>
      <w:r w:rsidRPr="002E1070">
        <w:rPr>
          <w:rFonts w:eastAsia="SimSun" w:cs="Times New Roman"/>
          <w:bCs/>
          <w:sz w:val="20"/>
          <w:szCs w:val="20"/>
        </w:rPr>
        <w:t xml:space="preserve"> 2.0</w:t>
      </w:r>
    </w:p>
    <w:tbl>
      <w:tblPr>
        <w:tblW w:w="8365" w:type="dxa"/>
        <w:jc w:val="center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119"/>
        <w:gridCol w:w="2268"/>
        <w:gridCol w:w="2978"/>
      </w:tblGrid>
      <w:tr w:rsidR="00C317CA" w:rsidRPr="002E1070" w14:paraId="6C31F2AA" w14:textId="77777777" w:rsidTr="003A54FE">
        <w:trPr>
          <w:trHeight w:val="284"/>
          <w:jc w:val="center"/>
        </w:trPr>
        <w:tc>
          <w:tcPr>
            <w:tcW w:w="311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242FE7A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Property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F293669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Value</w:t>
            </w:r>
          </w:p>
        </w:tc>
        <w:tc>
          <w:tcPr>
            <w:tcW w:w="297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B191470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Comment</w:t>
            </w:r>
          </w:p>
        </w:tc>
      </w:tr>
      <w:tr w:rsidR="00C317CA" w:rsidRPr="002E1070" w14:paraId="76FA1DB0" w14:textId="77777777" w:rsidTr="003A54FE">
        <w:trPr>
          <w:trHeight w:val="284"/>
          <w:jc w:val="center"/>
        </w:trPr>
        <w:tc>
          <w:tcPr>
            <w:tcW w:w="311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33745C3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Molecular weight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A7C3A29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B3412">
              <w:rPr>
                <w:rFonts w:cs="Times New Roman"/>
                <w:sz w:val="20"/>
                <w:szCs w:val="20"/>
              </w:rPr>
              <w:t>228.2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E1070">
              <w:rPr>
                <w:rFonts w:cs="Times New Roman"/>
                <w:sz w:val="20"/>
                <w:szCs w:val="20"/>
              </w:rPr>
              <w:t>g/mol</w:t>
            </w:r>
          </w:p>
        </w:tc>
        <w:tc>
          <w:tcPr>
            <w:tcW w:w="297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ACFF515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100~600 g/mol</w:t>
            </w:r>
          </w:p>
        </w:tc>
      </w:tr>
      <w:tr w:rsidR="00C317CA" w:rsidRPr="002E1070" w14:paraId="7CA9F272" w14:textId="77777777" w:rsidTr="003A54FE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7451DAD3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Volum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344D475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65.64 </w:t>
            </w:r>
            <w:r w:rsidRPr="002E1070">
              <w:rPr>
                <w:rFonts w:cs="Times New Roman"/>
                <w:sz w:val="20"/>
                <w:szCs w:val="20"/>
              </w:rPr>
              <w:t>cm</w:t>
            </w:r>
            <w:r w:rsidRPr="002409D6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Pr="002E1070">
              <w:rPr>
                <w:rFonts w:cs="Times New Roman"/>
                <w:sz w:val="20"/>
                <w:szCs w:val="20"/>
              </w:rPr>
              <w:t>/mol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02972D1A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C317CA" w:rsidRPr="002E1070" w14:paraId="1D7DB11E" w14:textId="77777777" w:rsidTr="003A54FE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1EC6F280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Density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151EAD8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859 </w:t>
            </w:r>
            <w:r w:rsidRPr="002E1070">
              <w:rPr>
                <w:rFonts w:cs="Times New Roman"/>
                <w:sz w:val="20"/>
                <w:szCs w:val="20"/>
              </w:rPr>
              <w:t>g/cm³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4EAB5236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C317CA" w:rsidRPr="002E1070" w14:paraId="58D5332A" w14:textId="77777777" w:rsidTr="003A54FE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7A009B05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Number of hydrogen bond acceptor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44807D4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5A6110FA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0~12</w:t>
            </w:r>
          </w:p>
        </w:tc>
      </w:tr>
      <w:tr w:rsidR="00C317CA" w:rsidRPr="002E1070" w14:paraId="0D47C3E4" w14:textId="77777777" w:rsidTr="003A54FE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0618C520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Number of hydrogen bond donor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F4F218E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19C748FD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0~7</w:t>
            </w:r>
          </w:p>
        </w:tc>
      </w:tr>
      <w:tr w:rsidR="00C317CA" w:rsidRPr="002E1070" w14:paraId="79A67624" w14:textId="77777777" w:rsidTr="003A54FE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1532BB3A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Number of rotatable bond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64558CA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3D6C2A7B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0~11</w:t>
            </w:r>
          </w:p>
        </w:tc>
      </w:tr>
      <w:tr w:rsidR="00C317CA" w:rsidRPr="002E1070" w14:paraId="686F6683" w14:textId="77777777" w:rsidTr="003A54FE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020F2B88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Number of ring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B05BBFA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460928CF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0~6</w:t>
            </w:r>
          </w:p>
        </w:tc>
      </w:tr>
      <w:tr w:rsidR="00C317CA" w:rsidRPr="002E1070" w14:paraId="5D969047" w14:textId="77777777" w:rsidTr="003A54FE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14BC9D37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Number of atoms in the biggest ring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2E7F07E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3701DD61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0~18</w:t>
            </w:r>
          </w:p>
        </w:tc>
      </w:tr>
      <w:tr w:rsidR="00C317CA" w:rsidRPr="002E1070" w14:paraId="790078DE" w14:textId="77777777" w:rsidTr="003A54FE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7429DCEA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Number of heteroatom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50CF725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5D71FCEA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1~15</w:t>
            </w:r>
          </w:p>
        </w:tc>
      </w:tr>
      <w:tr w:rsidR="00C317CA" w:rsidRPr="002E1070" w14:paraId="5A63C5B6" w14:textId="77777777" w:rsidTr="003A54FE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2229D104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Formal charg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9443D60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09F36B30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-4~4</w:t>
            </w:r>
          </w:p>
        </w:tc>
      </w:tr>
      <w:tr w:rsidR="00C317CA" w:rsidRPr="002E1070" w14:paraId="10EE9799" w14:textId="77777777" w:rsidTr="003A54FE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40A4B693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Number of rigid bond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9FD0EFB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4C346409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0~30</w:t>
            </w:r>
          </w:p>
        </w:tc>
      </w:tr>
      <w:tr w:rsidR="00C317CA" w:rsidRPr="002E1070" w14:paraId="2F25F5BD" w14:textId="77777777" w:rsidTr="003A54FE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2C3A7265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Flexibility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9434DCE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cs="Times New Roman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060CABC2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C317CA" w:rsidRPr="002E1070" w14:paraId="229ED88F" w14:textId="77777777" w:rsidTr="003A54FE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5E511958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Stereo center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8461BF5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64AB81C9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≤ 2</w:t>
            </w:r>
          </w:p>
        </w:tc>
      </w:tr>
      <w:tr w:rsidR="00C317CA" w:rsidRPr="002E1070" w14:paraId="042AB498" w14:textId="77777777" w:rsidTr="003A54FE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42E6A5F0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Topological polar surface area (TPSA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578C6AD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7.3 </w:t>
            </w:r>
            <w:r w:rsidRPr="002E1070">
              <w:rPr>
                <w:rFonts w:cs="Times New Roman"/>
                <w:sz w:val="20"/>
                <w:szCs w:val="20"/>
              </w:rPr>
              <w:t>Å²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256A9033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0~140 Å²</w:t>
            </w:r>
          </w:p>
        </w:tc>
      </w:tr>
      <w:tr w:rsidR="00C317CA" w:rsidRPr="002E1070" w14:paraId="22F01461" w14:textId="77777777" w:rsidTr="003A54FE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755EEA4E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Log of the aqueous solubility (</w:t>
            </w:r>
            <w:proofErr w:type="spellStart"/>
            <w:r w:rsidRPr="002E1070">
              <w:rPr>
                <w:rFonts w:cs="Times New Roman"/>
                <w:sz w:val="20"/>
                <w:szCs w:val="20"/>
              </w:rPr>
              <w:t>LogS</w:t>
            </w:r>
            <w:proofErr w:type="spellEnd"/>
            <w:r w:rsidRPr="002E107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54FB04A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4.378 </w:t>
            </w:r>
            <w:r w:rsidRPr="002E1070">
              <w:rPr>
                <w:rFonts w:cs="Times New Roman"/>
                <w:sz w:val="20"/>
                <w:szCs w:val="20"/>
              </w:rPr>
              <w:t>log mol/L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6D2AEDC2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-4~0.5 log mol/L</w:t>
            </w:r>
          </w:p>
        </w:tc>
      </w:tr>
      <w:tr w:rsidR="00C317CA" w:rsidRPr="002E1070" w14:paraId="575B15BC" w14:textId="77777777" w:rsidTr="003A54FE">
        <w:trPr>
          <w:trHeight w:val="284"/>
          <w:jc w:val="center"/>
        </w:trPr>
        <w:tc>
          <w:tcPr>
            <w:tcW w:w="311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F4A8C1A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Log of the octanol/water partition coefficient (</w:t>
            </w:r>
            <w:proofErr w:type="spellStart"/>
            <w:r w:rsidRPr="002E1070">
              <w:rPr>
                <w:rFonts w:cs="Times New Roman"/>
                <w:sz w:val="20"/>
                <w:szCs w:val="20"/>
              </w:rPr>
              <w:t>LogP</w:t>
            </w:r>
            <w:proofErr w:type="spellEnd"/>
            <w:r w:rsidRPr="002E107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9EDAA7F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.82 </w:t>
            </w:r>
            <w:r w:rsidRPr="002E1070">
              <w:rPr>
                <w:rFonts w:cs="Times New Roman"/>
                <w:sz w:val="20"/>
                <w:szCs w:val="20"/>
              </w:rPr>
              <w:t>log mol/L</w:t>
            </w:r>
          </w:p>
        </w:tc>
        <w:tc>
          <w:tcPr>
            <w:tcW w:w="297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DB29716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0~3</w:t>
            </w:r>
          </w:p>
        </w:tc>
      </w:tr>
      <w:tr w:rsidR="00C317CA" w:rsidRPr="002E1070" w14:paraId="4560678B" w14:textId="77777777" w:rsidTr="003A54FE">
        <w:trPr>
          <w:trHeight w:val="284"/>
          <w:jc w:val="center"/>
        </w:trPr>
        <w:tc>
          <w:tcPr>
            <w:tcW w:w="311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C5DB8F8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2E1070">
              <w:rPr>
                <w:rFonts w:cs="Times New Roman"/>
                <w:sz w:val="20"/>
                <w:szCs w:val="20"/>
              </w:rPr>
              <w:t>LogP</w:t>
            </w:r>
            <w:proofErr w:type="spellEnd"/>
            <w:r w:rsidRPr="002E1070">
              <w:rPr>
                <w:rFonts w:cs="Times New Roman"/>
                <w:sz w:val="20"/>
                <w:szCs w:val="20"/>
              </w:rPr>
              <w:t xml:space="preserve"> at physiological pH 7.4 (</w:t>
            </w:r>
            <w:proofErr w:type="spellStart"/>
            <w:r w:rsidRPr="002E1070">
              <w:rPr>
                <w:rFonts w:cs="Times New Roman"/>
                <w:sz w:val="20"/>
                <w:szCs w:val="20"/>
              </w:rPr>
              <w:t>LogD</w:t>
            </w:r>
            <w:proofErr w:type="spellEnd"/>
            <w:r w:rsidRPr="002E107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28DDC9C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.023 </w:t>
            </w:r>
            <w:r w:rsidRPr="002E1070">
              <w:rPr>
                <w:rFonts w:cs="Times New Roman"/>
                <w:sz w:val="20"/>
                <w:szCs w:val="20"/>
              </w:rPr>
              <w:t>log mol/L</w:t>
            </w:r>
          </w:p>
        </w:tc>
        <w:tc>
          <w:tcPr>
            <w:tcW w:w="297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7551054" w14:textId="77777777" w:rsidR="00C317CA" w:rsidRPr="002E1070" w:rsidRDefault="00C317CA" w:rsidP="003A54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1~3</w:t>
            </w:r>
          </w:p>
        </w:tc>
      </w:tr>
    </w:tbl>
    <w:p w14:paraId="11827577" w14:textId="1E711118" w:rsidR="00C317CA" w:rsidRDefault="00C317CA" w:rsidP="00A24089">
      <w:pPr>
        <w:jc w:val="center"/>
        <w:rPr>
          <w:rFonts w:ascii="Palatino Linotype" w:hAnsi="Palatino Linotype"/>
        </w:rPr>
      </w:pPr>
    </w:p>
    <w:p w14:paraId="72A99823" w14:textId="77777777" w:rsidR="00C317CA" w:rsidRPr="009F5B16" w:rsidRDefault="00C317CA" w:rsidP="00A24089">
      <w:pPr>
        <w:jc w:val="center"/>
        <w:rPr>
          <w:rFonts w:ascii="Palatino Linotype" w:hAnsi="Palatino Linotype"/>
        </w:rPr>
      </w:pPr>
    </w:p>
    <w:p w14:paraId="51F756E9" w14:textId="7B781BAC" w:rsidR="002409D6" w:rsidRPr="002E1070" w:rsidRDefault="002409D6" w:rsidP="002409D6">
      <w:pPr>
        <w:rPr>
          <w:rFonts w:eastAsia="SimSun" w:cs="Times New Roman"/>
          <w:bCs/>
          <w:sz w:val="20"/>
          <w:szCs w:val="20"/>
        </w:rPr>
      </w:pPr>
      <w:r w:rsidRPr="002E1070">
        <w:rPr>
          <w:rFonts w:eastAsia="SimSun" w:cs="Times New Roman"/>
          <w:b/>
          <w:sz w:val="20"/>
          <w:szCs w:val="20"/>
        </w:rPr>
        <w:t>Table S</w:t>
      </w:r>
      <w:r w:rsidR="00C317CA">
        <w:rPr>
          <w:rFonts w:eastAsia="SimSun" w:cs="Times New Roman"/>
          <w:b/>
          <w:sz w:val="20"/>
          <w:szCs w:val="20"/>
        </w:rPr>
        <w:t>5</w:t>
      </w:r>
      <w:r w:rsidRPr="002E1070">
        <w:rPr>
          <w:rFonts w:cs="Times New Roman"/>
          <w:sz w:val="20"/>
          <w:szCs w:val="20"/>
        </w:rPr>
        <w:t xml:space="preserve"> </w:t>
      </w:r>
      <w:r w:rsidRPr="002E1070">
        <w:rPr>
          <w:rFonts w:eastAsia="SimSun" w:cs="Times New Roman"/>
          <w:bCs/>
          <w:sz w:val="20"/>
          <w:szCs w:val="20"/>
        </w:rPr>
        <w:t>Physicochemical properties of</w:t>
      </w:r>
      <w:r w:rsidRPr="002409D6">
        <w:t xml:space="preserve"> </w:t>
      </w:r>
      <w:r>
        <w:rPr>
          <w:rFonts w:eastAsia="SimSun" w:cs="Times New Roman"/>
          <w:bCs/>
          <w:sz w:val="20"/>
          <w:szCs w:val="20"/>
        </w:rPr>
        <w:t>p</w:t>
      </w:r>
      <w:r w:rsidRPr="002409D6">
        <w:rPr>
          <w:rFonts w:eastAsia="SimSun" w:cs="Times New Roman"/>
          <w:bCs/>
          <w:sz w:val="20"/>
          <w:szCs w:val="20"/>
        </w:rPr>
        <w:t>hytol</w:t>
      </w:r>
      <w:r>
        <w:rPr>
          <w:rFonts w:eastAsia="SimSun" w:cs="Times New Roman"/>
          <w:bCs/>
          <w:sz w:val="20"/>
          <w:szCs w:val="20"/>
        </w:rPr>
        <w:t xml:space="preserve"> </w:t>
      </w:r>
      <w:r w:rsidRPr="002E1070">
        <w:rPr>
          <w:rFonts w:eastAsia="SimSun" w:cs="Times New Roman"/>
          <w:bCs/>
          <w:sz w:val="20"/>
          <w:szCs w:val="20"/>
        </w:rPr>
        <w:t xml:space="preserve">through online prediction tool of </w:t>
      </w:r>
      <w:proofErr w:type="spellStart"/>
      <w:r w:rsidRPr="002E1070">
        <w:rPr>
          <w:rFonts w:eastAsia="SimSun" w:cs="Times New Roman"/>
          <w:bCs/>
          <w:sz w:val="20"/>
          <w:szCs w:val="20"/>
        </w:rPr>
        <w:t>ADMETlab</w:t>
      </w:r>
      <w:proofErr w:type="spellEnd"/>
      <w:r w:rsidRPr="002E1070">
        <w:rPr>
          <w:rFonts w:eastAsia="SimSun" w:cs="Times New Roman"/>
          <w:bCs/>
          <w:sz w:val="20"/>
          <w:szCs w:val="20"/>
        </w:rPr>
        <w:t xml:space="preserve"> 2.0</w:t>
      </w:r>
    </w:p>
    <w:tbl>
      <w:tblPr>
        <w:tblW w:w="8365" w:type="dxa"/>
        <w:jc w:val="center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119"/>
        <w:gridCol w:w="2268"/>
        <w:gridCol w:w="2978"/>
      </w:tblGrid>
      <w:tr w:rsidR="002409D6" w:rsidRPr="002E1070" w14:paraId="3F72A254" w14:textId="77777777" w:rsidTr="00FD0F6B">
        <w:trPr>
          <w:trHeight w:val="284"/>
          <w:jc w:val="center"/>
        </w:trPr>
        <w:tc>
          <w:tcPr>
            <w:tcW w:w="311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8CDFA78" w14:textId="77777777" w:rsidR="002409D6" w:rsidRPr="002E1070" w:rsidRDefault="002409D6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lastRenderedPageBreak/>
              <w:t>Property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10E8E8F" w14:textId="77777777" w:rsidR="002409D6" w:rsidRPr="002E1070" w:rsidRDefault="002409D6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Value</w:t>
            </w:r>
          </w:p>
        </w:tc>
        <w:tc>
          <w:tcPr>
            <w:tcW w:w="297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67FC9EF" w14:textId="77777777" w:rsidR="002409D6" w:rsidRPr="002E1070" w:rsidRDefault="002409D6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Comment</w:t>
            </w:r>
          </w:p>
        </w:tc>
      </w:tr>
      <w:tr w:rsidR="002409D6" w:rsidRPr="002E1070" w14:paraId="300D5ECF" w14:textId="77777777" w:rsidTr="00FD0F6B">
        <w:trPr>
          <w:trHeight w:val="284"/>
          <w:jc w:val="center"/>
        </w:trPr>
        <w:tc>
          <w:tcPr>
            <w:tcW w:w="311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BCA3574" w14:textId="77777777" w:rsidR="002409D6" w:rsidRPr="002E1070" w:rsidRDefault="002409D6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Molecular weight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7715AD1" w14:textId="193407FB" w:rsidR="002409D6" w:rsidRPr="002E1070" w:rsidRDefault="00BA5E9D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5E9D">
              <w:rPr>
                <w:rFonts w:cs="Times New Roman"/>
                <w:sz w:val="20"/>
                <w:szCs w:val="20"/>
              </w:rPr>
              <w:t>296.3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2409D6" w:rsidRPr="002E1070">
              <w:rPr>
                <w:rFonts w:cs="Times New Roman"/>
                <w:sz w:val="20"/>
                <w:szCs w:val="20"/>
              </w:rPr>
              <w:t>g/mol</w:t>
            </w:r>
          </w:p>
        </w:tc>
        <w:tc>
          <w:tcPr>
            <w:tcW w:w="297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2B5B5D5" w14:textId="77777777" w:rsidR="002409D6" w:rsidRPr="002E1070" w:rsidRDefault="002409D6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100~600 g/mol</w:t>
            </w:r>
          </w:p>
        </w:tc>
      </w:tr>
      <w:tr w:rsidR="002409D6" w:rsidRPr="002E1070" w14:paraId="50E4E653" w14:textId="77777777" w:rsidTr="00FD0F6B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0BFAE80B" w14:textId="77777777" w:rsidR="002409D6" w:rsidRPr="002E1070" w:rsidRDefault="002409D6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Volum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3A4B45B" w14:textId="45C0A835" w:rsidR="002409D6" w:rsidRPr="002E1070" w:rsidRDefault="00BA5E9D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60.63 </w:t>
            </w:r>
            <w:r w:rsidR="002409D6" w:rsidRPr="002E1070">
              <w:rPr>
                <w:rFonts w:cs="Times New Roman"/>
                <w:sz w:val="20"/>
                <w:szCs w:val="20"/>
              </w:rPr>
              <w:t>cm</w:t>
            </w:r>
            <w:r w:rsidR="002409D6" w:rsidRPr="002409D6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="002409D6" w:rsidRPr="002E1070">
              <w:rPr>
                <w:rFonts w:cs="Times New Roman"/>
                <w:sz w:val="20"/>
                <w:szCs w:val="20"/>
              </w:rPr>
              <w:t>/mol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50A7D00A" w14:textId="77777777" w:rsidR="002409D6" w:rsidRPr="002E1070" w:rsidRDefault="002409D6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2409D6" w:rsidRPr="002E1070" w14:paraId="726623DA" w14:textId="77777777" w:rsidTr="00FD0F6B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7864DE0F" w14:textId="77777777" w:rsidR="002409D6" w:rsidRPr="002E1070" w:rsidRDefault="002409D6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Density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0A7D278" w14:textId="009A56B0" w:rsidR="002409D6" w:rsidRPr="002E1070" w:rsidRDefault="00BA5E9D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822 </w:t>
            </w:r>
            <w:r w:rsidR="002409D6" w:rsidRPr="002E1070">
              <w:rPr>
                <w:rFonts w:cs="Times New Roman"/>
                <w:sz w:val="20"/>
                <w:szCs w:val="20"/>
              </w:rPr>
              <w:t>g/cm³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51422A85" w14:textId="77777777" w:rsidR="002409D6" w:rsidRPr="002E1070" w:rsidRDefault="002409D6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2409D6" w:rsidRPr="002E1070" w14:paraId="7C7FAACF" w14:textId="77777777" w:rsidTr="00BA5E9D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537A65D8" w14:textId="77777777" w:rsidR="002409D6" w:rsidRPr="002E1070" w:rsidRDefault="002409D6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Number of hydrogen bond acceptor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9A1EEDB" w14:textId="23346914" w:rsidR="002409D6" w:rsidRPr="002E1070" w:rsidRDefault="00BA5E9D" w:rsidP="00FD0F6B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745503CC" w14:textId="77777777" w:rsidR="002409D6" w:rsidRPr="002E1070" w:rsidRDefault="002409D6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0~12</w:t>
            </w:r>
          </w:p>
        </w:tc>
      </w:tr>
      <w:tr w:rsidR="002409D6" w:rsidRPr="002E1070" w14:paraId="69D0467B" w14:textId="77777777" w:rsidTr="00BA5E9D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48C8B139" w14:textId="77777777" w:rsidR="002409D6" w:rsidRPr="002E1070" w:rsidRDefault="002409D6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Number of hydrogen bond donor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643B272" w14:textId="2CAFDA5E" w:rsidR="002409D6" w:rsidRPr="002E1070" w:rsidRDefault="00BA5E9D" w:rsidP="00FD0F6B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7E2197FA" w14:textId="77777777" w:rsidR="002409D6" w:rsidRPr="002E1070" w:rsidRDefault="002409D6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0~7</w:t>
            </w:r>
          </w:p>
        </w:tc>
      </w:tr>
      <w:tr w:rsidR="002409D6" w:rsidRPr="002E1070" w14:paraId="2EB270FA" w14:textId="77777777" w:rsidTr="00BA5E9D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762CD5D7" w14:textId="77777777" w:rsidR="002409D6" w:rsidRPr="002E1070" w:rsidRDefault="002409D6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Number of rotatable bond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1148E4B" w14:textId="7E8EB139" w:rsidR="002409D6" w:rsidRPr="002E1070" w:rsidRDefault="00BA5E9D" w:rsidP="00FD0F6B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7CA3B061" w14:textId="77777777" w:rsidR="002409D6" w:rsidRPr="002E1070" w:rsidRDefault="002409D6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0~11</w:t>
            </w:r>
          </w:p>
        </w:tc>
      </w:tr>
      <w:tr w:rsidR="002409D6" w:rsidRPr="002E1070" w14:paraId="271F7AAA" w14:textId="77777777" w:rsidTr="00BA5E9D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0EA4E47D" w14:textId="77777777" w:rsidR="002409D6" w:rsidRPr="002E1070" w:rsidRDefault="002409D6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Number of ring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6DE55B1" w14:textId="4331D968" w:rsidR="002409D6" w:rsidRPr="002E1070" w:rsidRDefault="00BA5E9D" w:rsidP="00FD0F6B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7A8A4FAC" w14:textId="77777777" w:rsidR="002409D6" w:rsidRPr="002E1070" w:rsidRDefault="002409D6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0~6</w:t>
            </w:r>
          </w:p>
        </w:tc>
      </w:tr>
      <w:tr w:rsidR="002409D6" w:rsidRPr="002E1070" w14:paraId="1F2D26ED" w14:textId="77777777" w:rsidTr="00BA5E9D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7DB184ED" w14:textId="77777777" w:rsidR="002409D6" w:rsidRPr="002E1070" w:rsidRDefault="002409D6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Number of atoms in the biggest rin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E4568A4" w14:textId="6A6E54CD" w:rsidR="002409D6" w:rsidRPr="002E1070" w:rsidRDefault="00BA5E9D" w:rsidP="00FD0F6B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67CC2ED2" w14:textId="77777777" w:rsidR="002409D6" w:rsidRPr="002E1070" w:rsidRDefault="002409D6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0~18</w:t>
            </w:r>
          </w:p>
        </w:tc>
      </w:tr>
      <w:tr w:rsidR="002409D6" w:rsidRPr="002E1070" w14:paraId="0336FD4D" w14:textId="77777777" w:rsidTr="00BA5E9D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223B1682" w14:textId="77777777" w:rsidR="002409D6" w:rsidRPr="002E1070" w:rsidRDefault="002409D6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Number of heteroato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FDB4CD9" w14:textId="25B83D80" w:rsidR="002409D6" w:rsidRPr="002E1070" w:rsidRDefault="00BA5E9D" w:rsidP="00FD0F6B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2B1FEF95" w14:textId="77777777" w:rsidR="002409D6" w:rsidRPr="002E1070" w:rsidRDefault="002409D6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1~15</w:t>
            </w:r>
          </w:p>
        </w:tc>
      </w:tr>
      <w:tr w:rsidR="002409D6" w:rsidRPr="002E1070" w14:paraId="7B4C0053" w14:textId="77777777" w:rsidTr="00BA5E9D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6FA0221A" w14:textId="77777777" w:rsidR="002409D6" w:rsidRPr="002E1070" w:rsidRDefault="002409D6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Formal charg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D4922F3" w14:textId="281C2919" w:rsidR="002409D6" w:rsidRPr="002E1070" w:rsidRDefault="00BA5E9D" w:rsidP="00FD0F6B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29CEBD97" w14:textId="77777777" w:rsidR="002409D6" w:rsidRPr="002E1070" w:rsidRDefault="002409D6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-4~4</w:t>
            </w:r>
          </w:p>
        </w:tc>
      </w:tr>
      <w:tr w:rsidR="002409D6" w:rsidRPr="002E1070" w14:paraId="0F19CEA3" w14:textId="77777777" w:rsidTr="00BA5E9D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2DB57261" w14:textId="77777777" w:rsidR="002409D6" w:rsidRPr="002E1070" w:rsidRDefault="002409D6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Number of rigid bond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4F1C164" w14:textId="5B617680" w:rsidR="002409D6" w:rsidRPr="002E1070" w:rsidRDefault="00BA5E9D" w:rsidP="00FD0F6B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6994DE1C" w14:textId="77777777" w:rsidR="002409D6" w:rsidRPr="002E1070" w:rsidRDefault="002409D6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0~30</w:t>
            </w:r>
          </w:p>
        </w:tc>
      </w:tr>
      <w:tr w:rsidR="002409D6" w:rsidRPr="002E1070" w14:paraId="38D216FA" w14:textId="77777777" w:rsidTr="00BA5E9D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6C18FD5B" w14:textId="77777777" w:rsidR="002409D6" w:rsidRPr="002E1070" w:rsidRDefault="002409D6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Flexibilit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5BC8A77" w14:textId="7930B3FE" w:rsidR="002409D6" w:rsidRPr="002E1070" w:rsidRDefault="00BA5E9D" w:rsidP="00FD0F6B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7D18BB30" w14:textId="77777777" w:rsidR="002409D6" w:rsidRPr="002E1070" w:rsidRDefault="002409D6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2409D6" w:rsidRPr="002E1070" w14:paraId="0514CA24" w14:textId="77777777" w:rsidTr="00BA5E9D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6EC83615" w14:textId="77777777" w:rsidR="002409D6" w:rsidRPr="002E1070" w:rsidRDefault="002409D6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Stereo center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1CFA57D" w14:textId="5C760D22" w:rsidR="002409D6" w:rsidRPr="002E1070" w:rsidRDefault="00BA5E9D" w:rsidP="00FD0F6B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660C6893" w14:textId="77777777" w:rsidR="002409D6" w:rsidRPr="002E1070" w:rsidRDefault="002409D6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≤ 2</w:t>
            </w:r>
          </w:p>
        </w:tc>
      </w:tr>
      <w:tr w:rsidR="002409D6" w:rsidRPr="002E1070" w14:paraId="0ADBBF4F" w14:textId="77777777" w:rsidTr="00FD0F6B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099B686D" w14:textId="77777777" w:rsidR="002409D6" w:rsidRPr="002E1070" w:rsidRDefault="002409D6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Topological polar surface area (TPSA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A01CA8E" w14:textId="000720C1" w:rsidR="002409D6" w:rsidRPr="002E1070" w:rsidRDefault="00BA5E9D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0.23 </w:t>
            </w:r>
            <w:r w:rsidR="002409D6" w:rsidRPr="002E1070">
              <w:rPr>
                <w:rFonts w:cs="Times New Roman"/>
                <w:sz w:val="20"/>
                <w:szCs w:val="20"/>
              </w:rPr>
              <w:t>Å²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21C482D4" w14:textId="77777777" w:rsidR="002409D6" w:rsidRPr="002E1070" w:rsidRDefault="002409D6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0~140 Å²</w:t>
            </w:r>
          </w:p>
        </w:tc>
      </w:tr>
      <w:tr w:rsidR="002409D6" w:rsidRPr="002E1070" w14:paraId="2EB195AA" w14:textId="77777777" w:rsidTr="00FD0F6B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2B46E755" w14:textId="77777777" w:rsidR="002409D6" w:rsidRPr="002E1070" w:rsidRDefault="002409D6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Log of the aqueous solubility (</w:t>
            </w:r>
            <w:proofErr w:type="spellStart"/>
            <w:r w:rsidRPr="002E1070">
              <w:rPr>
                <w:rFonts w:cs="Times New Roman"/>
                <w:sz w:val="20"/>
                <w:szCs w:val="20"/>
              </w:rPr>
              <w:t>LogS</w:t>
            </w:r>
            <w:proofErr w:type="spellEnd"/>
            <w:r w:rsidRPr="002E107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A25731B" w14:textId="32BCF2B4" w:rsidR="002409D6" w:rsidRPr="002E1070" w:rsidRDefault="00BA5E9D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6.311 </w:t>
            </w:r>
            <w:r w:rsidR="002409D6" w:rsidRPr="002E1070">
              <w:rPr>
                <w:rFonts w:cs="Times New Roman"/>
                <w:sz w:val="20"/>
                <w:szCs w:val="20"/>
              </w:rPr>
              <w:t>log mol/L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69BDBABB" w14:textId="77777777" w:rsidR="002409D6" w:rsidRPr="002E1070" w:rsidRDefault="002409D6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-4~0.5 log mol/L</w:t>
            </w:r>
          </w:p>
        </w:tc>
      </w:tr>
      <w:tr w:rsidR="002409D6" w:rsidRPr="002E1070" w14:paraId="36ABD519" w14:textId="77777777" w:rsidTr="00FD0F6B">
        <w:trPr>
          <w:trHeight w:val="284"/>
          <w:jc w:val="center"/>
        </w:trPr>
        <w:tc>
          <w:tcPr>
            <w:tcW w:w="311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DC76CA7" w14:textId="77777777" w:rsidR="002409D6" w:rsidRPr="002E1070" w:rsidRDefault="002409D6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Log of the octanol/water partition coefficient (</w:t>
            </w:r>
            <w:proofErr w:type="spellStart"/>
            <w:r w:rsidRPr="002E1070">
              <w:rPr>
                <w:rFonts w:cs="Times New Roman"/>
                <w:sz w:val="20"/>
                <w:szCs w:val="20"/>
              </w:rPr>
              <w:t>LogP</w:t>
            </w:r>
            <w:proofErr w:type="spellEnd"/>
            <w:r w:rsidRPr="002E107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6A030F7" w14:textId="491CF96B" w:rsidR="002409D6" w:rsidRPr="002E1070" w:rsidRDefault="00BA5E9D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7.385 </w:t>
            </w:r>
            <w:r w:rsidR="002409D6" w:rsidRPr="002E1070">
              <w:rPr>
                <w:rFonts w:cs="Times New Roman"/>
                <w:sz w:val="20"/>
                <w:szCs w:val="20"/>
              </w:rPr>
              <w:t>log mol/L</w:t>
            </w:r>
          </w:p>
        </w:tc>
        <w:tc>
          <w:tcPr>
            <w:tcW w:w="297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A833598" w14:textId="77777777" w:rsidR="002409D6" w:rsidRPr="002E1070" w:rsidRDefault="002409D6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0~3</w:t>
            </w:r>
          </w:p>
        </w:tc>
      </w:tr>
      <w:tr w:rsidR="002409D6" w:rsidRPr="002E1070" w14:paraId="214A5B1C" w14:textId="77777777" w:rsidTr="00FD0F6B">
        <w:trPr>
          <w:trHeight w:val="284"/>
          <w:jc w:val="center"/>
        </w:trPr>
        <w:tc>
          <w:tcPr>
            <w:tcW w:w="311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91AE17E" w14:textId="77777777" w:rsidR="002409D6" w:rsidRPr="002E1070" w:rsidRDefault="002409D6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2E1070">
              <w:rPr>
                <w:rFonts w:cs="Times New Roman"/>
                <w:sz w:val="20"/>
                <w:szCs w:val="20"/>
              </w:rPr>
              <w:t>LogP</w:t>
            </w:r>
            <w:proofErr w:type="spellEnd"/>
            <w:r w:rsidRPr="002E1070">
              <w:rPr>
                <w:rFonts w:cs="Times New Roman"/>
                <w:sz w:val="20"/>
                <w:szCs w:val="20"/>
              </w:rPr>
              <w:t xml:space="preserve"> at physiological pH 7.4 (</w:t>
            </w:r>
            <w:proofErr w:type="spellStart"/>
            <w:r w:rsidRPr="002E1070">
              <w:rPr>
                <w:rFonts w:cs="Times New Roman"/>
                <w:sz w:val="20"/>
                <w:szCs w:val="20"/>
              </w:rPr>
              <w:t>LogD</w:t>
            </w:r>
            <w:proofErr w:type="spellEnd"/>
            <w:r w:rsidRPr="002E107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7498E92" w14:textId="709F86F2" w:rsidR="002409D6" w:rsidRPr="002E1070" w:rsidRDefault="00BA5E9D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6.093 </w:t>
            </w:r>
            <w:r w:rsidR="002409D6" w:rsidRPr="002E1070">
              <w:rPr>
                <w:rFonts w:cs="Times New Roman"/>
                <w:sz w:val="20"/>
                <w:szCs w:val="20"/>
              </w:rPr>
              <w:t>log mol/L</w:t>
            </w:r>
          </w:p>
        </w:tc>
        <w:tc>
          <w:tcPr>
            <w:tcW w:w="297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BEF2AD0" w14:textId="77777777" w:rsidR="002409D6" w:rsidRPr="002E1070" w:rsidRDefault="002409D6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1~3</w:t>
            </w:r>
          </w:p>
        </w:tc>
      </w:tr>
    </w:tbl>
    <w:p w14:paraId="3C960A3A" w14:textId="7FE0897E" w:rsidR="002409D6" w:rsidRDefault="002409D6" w:rsidP="002409D6">
      <w:pPr>
        <w:jc w:val="center"/>
        <w:rPr>
          <w:rFonts w:ascii="Palatino Linotype" w:hAnsi="Palatino Linotype"/>
        </w:rPr>
      </w:pPr>
    </w:p>
    <w:p w14:paraId="53C78430" w14:textId="77777777" w:rsidR="002409D6" w:rsidRPr="009F5B16" w:rsidRDefault="002409D6" w:rsidP="00C317CA">
      <w:pPr>
        <w:rPr>
          <w:rFonts w:ascii="Palatino Linotype" w:hAnsi="Palatino Linotype"/>
        </w:rPr>
      </w:pPr>
    </w:p>
    <w:p w14:paraId="3F0F11B2" w14:textId="14D3A80E" w:rsidR="002409D6" w:rsidRPr="002E1070" w:rsidRDefault="002409D6" w:rsidP="002409D6">
      <w:pPr>
        <w:rPr>
          <w:rFonts w:eastAsia="SimSun" w:cs="Times New Roman"/>
          <w:bCs/>
          <w:sz w:val="20"/>
          <w:szCs w:val="20"/>
        </w:rPr>
      </w:pPr>
      <w:r w:rsidRPr="002E1070">
        <w:rPr>
          <w:rFonts w:eastAsia="SimSun" w:cs="Times New Roman"/>
          <w:b/>
          <w:sz w:val="20"/>
          <w:szCs w:val="20"/>
        </w:rPr>
        <w:lastRenderedPageBreak/>
        <w:t>Table S</w:t>
      </w:r>
      <w:r>
        <w:rPr>
          <w:rFonts w:eastAsia="SimSun" w:cs="Times New Roman"/>
          <w:b/>
          <w:sz w:val="20"/>
          <w:szCs w:val="20"/>
        </w:rPr>
        <w:t>6</w:t>
      </w:r>
      <w:r w:rsidRPr="002E1070">
        <w:rPr>
          <w:rFonts w:cs="Times New Roman"/>
          <w:sz w:val="20"/>
          <w:szCs w:val="20"/>
        </w:rPr>
        <w:t xml:space="preserve"> </w:t>
      </w:r>
      <w:r w:rsidRPr="002E1070">
        <w:rPr>
          <w:rFonts w:eastAsia="SimSun" w:cs="Times New Roman"/>
          <w:bCs/>
          <w:sz w:val="20"/>
          <w:szCs w:val="20"/>
        </w:rPr>
        <w:t xml:space="preserve">Physicochemical properties of </w:t>
      </w:r>
      <w:r w:rsidR="00D00E5A" w:rsidRPr="00D00E5A">
        <w:rPr>
          <w:rFonts w:eastAsia="SimSun" w:cs="Times New Roman"/>
          <w:bCs/>
          <w:sz w:val="20"/>
          <w:szCs w:val="20"/>
        </w:rPr>
        <w:t>(Z)-9-Hexadecenoic acid</w:t>
      </w:r>
      <w:r w:rsidR="00D00E5A">
        <w:rPr>
          <w:rFonts w:eastAsia="SimSun" w:cs="Times New Roman"/>
          <w:bCs/>
          <w:sz w:val="20"/>
          <w:szCs w:val="20"/>
        </w:rPr>
        <w:t xml:space="preserve"> </w:t>
      </w:r>
      <w:r w:rsidRPr="002E1070">
        <w:rPr>
          <w:rFonts w:eastAsia="SimSun" w:cs="Times New Roman"/>
          <w:bCs/>
          <w:sz w:val="20"/>
          <w:szCs w:val="20"/>
        </w:rPr>
        <w:t xml:space="preserve">through online prediction tool of </w:t>
      </w:r>
      <w:proofErr w:type="spellStart"/>
      <w:r w:rsidRPr="002E1070">
        <w:rPr>
          <w:rFonts w:eastAsia="SimSun" w:cs="Times New Roman"/>
          <w:bCs/>
          <w:sz w:val="20"/>
          <w:szCs w:val="20"/>
        </w:rPr>
        <w:t>ADMETlab</w:t>
      </w:r>
      <w:proofErr w:type="spellEnd"/>
      <w:r w:rsidRPr="002E1070">
        <w:rPr>
          <w:rFonts w:eastAsia="SimSun" w:cs="Times New Roman"/>
          <w:bCs/>
          <w:sz w:val="20"/>
          <w:szCs w:val="20"/>
        </w:rPr>
        <w:t xml:space="preserve"> 2.0</w:t>
      </w:r>
    </w:p>
    <w:tbl>
      <w:tblPr>
        <w:tblW w:w="8365" w:type="dxa"/>
        <w:jc w:val="center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119"/>
        <w:gridCol w:w="2268"/>
        <w:gridCol w:w="2978"/>
      </w:tblGrid>
      <w:tr w:rsidR="002409D6" w:rsidRPr="002E1070" w14:paraId="19CCF9C4" w14:textId="77777777" w:rsidTr="00FD0F6B">
        <w:trPr>
          <w:trHeight w:val="284"/>
          <w:jc w:val="center"/>
        </w:trPr>
        <w:tc>
          <w:tcPr>
            <w:tcW w:w="311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026AF4F" w14:textId="77777777" w:rsidR="002409D6" w:rsidRPr="002E1070" w:rsidRDefault="002409D6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Property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72034C7" w14:textId="77777777" w:rsidR="002409D6" w:rsidRPr="002E1070" w:rsidRDefault="002409D6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Value</w:t>
            </w:r>
          </w:p>
        </w:tc>
        <w:tc>
          <w:tcPr>
            <w:tcW w:w="297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9959049" w14:textId="77777777" w:rsidR="002409D6" w:rsidRPr="002E1070" w:rsidRDefault="002409D6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Comment</w:t>
            </w:r>
          </w:p>
        </w:tc>
      </w:tr>
      <w:tr w:rsidR="002409D6" w:rsidRPr="002E1070" w14:paraId="0C93E24C" w14:textId="77777777" w:rsidTr="00FD0F6B">
        <w:trPr>
          <w:trHeight w:val="284"/>
          <w:jc w:val="center"/>
        </w:trPr>
        <w:tc>
          <w:tcPr>
            <w:tcW w:w="311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796A559" w14:textId="77777777" w:rsidR="002409D6" w:rsidRPr="002E1070" w:rsidRDefault="002409D6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Molecular weight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9523CAC" w14:textId="7C18D9C1" w:rsidR="002409D6" w:rsidRPr="002E1070" w:rsidRDefault="00C51B76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51B76">
              <w:rPr>
                <w:rFonts w:cs="Times New Roman"/>
                <w:sz w:val="20"/>
                <w:szCs w:val="20"/>
              </w:rPr>
              <w:t>254.22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2409D6" w:rsidRPr="002E1070">
              <w:rPr>
                <w:rFonts w:cs="Times New Roman"/>
                <w:sz w:val="20"/>
                <w:szCs w:val="20"/>
              </w:rPr>
              <w:t>g/mol</w:t>
            </w:r>
          </w:p>
        </w:tc>
        <w:tc>
          <w:tcPr>
            <w:tcW w:w="297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2EE5733" w14:textId="77777777" w:rsidR="002409D6" w:rsidRPr="002E1070" w:rsidRDefault="002409D6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100~600 g/mol</w:t>
            </w:r>
          </w:p>
        </w:tc>
      </w:tr>
      <w:tr w:rsidR="002409D6" w:rsidRPr="002E1070" w14:paraId="4F100969" w14:textId="77777777" w:rsidTr="00FD0F6B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205D3BE1" w14:textId="77777777" w:rsidR="002409D6" w:rsidRPr="002E1070" w:rsidRDefault="002409D6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Volum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3CEEF09" w14:textId="123F28A6" w:rsidR="002409D6" w:rsidRPr="002E1070" w:rsidRDefault="00C51B76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97.6 </w:t>
            </w:r>
            <w:r w:rsidR="002409D6" w:rsidRPr="002E1070">
              <w:rPr>
                <w:rFonts w:cs="Times New Roman"/>
                <w:sz w:val="20"/>
                <w:szCs w:val="20"/>
              </w:rPr>
              <w:t>cm</w:t>
            </w:r>
            <w:r w:rsidR="002409D6" w:rsidRPr="002409D6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="002409D6" w:rsidRPr="002E1070">
              <w:rPr>
                <w:rFonts w:cs="Times New Roman"/>
                <w:sz w:val="20"/>
                <w:szCs w:val="20"/>
              </w:rPr>
              <w:t>/mol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24B501BA" w14:textId="77777777" w:rsidR="002409D6" w:rsidRPr="002E1070" w:rsidRDefault="002409D6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2409D6" w:rsidRPr="002E1070" w14:paraId="383C17D9" w14:textId="77777777" w:rsidTr="00FD0F6B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3545D241" w14:textId="77777777" w:rsidR="002409D6" w:rsidRPr="002E1070" w:rsidRDefault="002409D6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Density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29FE652" w14:textId="33EBB046" w:rsidR="002409D6" w:rsidRPr="002E1070" w:rsidRDefault="00C51B76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854 </w:t>
            </w:r>
            <w:r w:rsidR="002409D6" w:rsidRPr="002E1070">
              <w:rPr>
                <w:rFonts w:cs="Times New Roman"/>
                <w:sz w:val="20"/>
                <w:szCs w:val="20"/>
              </w:rPr>
              <w:t>g/cm³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5B53C868" w14:textId="77777777" w:rsidR="002409D6" w:rsidRPr="002E1070" w:rsidRDefault="002409D6" w:rsidP="00FD0F6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BA5E9D" w:rsidRPr="002E1070" w14:paraId="7627169C" w14:textId="77777777" w:rsidTr="00FD0F6B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746BA00B" w14:textId="77777777" w:rsidR="00BA5E9D" w:rsidRPr="002E1070" w:rsidRDefault="00BA5E9D" w:rsidP="00BA5E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Number of hydrogen bond acceptor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FE7B962" w14:textId="73D63309" w:rsidR="00BA5E9D" w:rsidRPr="002E1070" w:rsidRDefault="00C51B76" w:rsidP="00BA5E9D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57BFDA50" w14:textId="77777777" w:rsidR="00BA5E9D" w:rsidRPr="002E1070" w:rsidRDefault="00BA5E9D" w:rsidP="00BA5E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0~12</w:t>
            </w:r>
          </w:p>
        </w:tc>
      </w:tr>
      <w:tr w:rsidR="00BA5E9D" w:rsidRPr="002E1070" w14:paraId="2E67E2B5" w14:textId="77777777" w:rsidTr="00FD0F6B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549B5FEC" w14:textId="77777777" w:rsidR="00BA5E9D" w:rsidRPr="002E1070" w:rsidRDefault="00BA5E9D" w:rsidP="00BA5E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Number of hydrogen bond donor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7BBC74F" w14:textId="7B70D6A7" w:rsidR="00BA5E9D" w:rsidRPr="002E1070" w:rsidRDefault="00C51B76" w:rsidP="00BA5E9D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29DA1517" w14:textId="77777777" w:rsidR="00BA5E9D" w:rsidRPr="002E1070" w:rsidRDefault="00BA5E9D" w:rsidP="00BA5E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0~7</w:t>
            </w:r>
          </w:p>
        </w:tc>
      </w:tr>
      <w:tr w:rsidR="00BA5E9D" w:rsidRPr="002E1070" w14:paraId="22E64ADC" w14:textId="77777777" w:rsidTr="00FD0F6B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6270FAF1" w14:textId="77777777" w:rsidR="00BA5E9D" w:rsidRPr="002E1070" w:rsidRDefault="00BA5E9D" w:rsidP="00BA5E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Number of rotatable bond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357CA71" w14:textId="006CF148" w:rsidR="00BA5E9D" w:rsidRPr="002E1070" w:rsidRDefault="00C51B76" w:rsidP="00BA5E9D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79FE1130" w14:textId="77777777" w:rsidR="00BA5E9D" w:rsidRPr="002E1070" w:rsidRDefault="00BA5E9D" w:rsidP="00BA5E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0~11</w:t>
            </w:r>
          </w:p>
        </w:tc>
      </w:tr>
      <w:tr w:rsidR="00BA5E9D" w:rsidRPr="002E1070" w14:paraId="026F851F" w14:textId="77777777" w:rsidTr="00FD0F6B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77D2AD77" w14:textId="77777777" w:rsidR="00BA5E9D" w:rsidRPr="002E1070" w:rsidRDefault="00BA5E9D" w:rsidP="00BA5E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Number of ring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8559C5F" w14:textId="6E70FB45" w:rsidR="00BA5E9D" w:rsidRPr="002E1070" w:rsidRDefault="00C51B76" w:rsidP="00BA5E9D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375CE950" w14:textId="77777777" w:rsidR="00BA5E9D" w:rsidRPr="002E1070" w:rsidRDefault="00BA5E9D" w:rsidP="00BA5E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0~6</w:t>
            </w:r>
          </w:p>
        </w:tc>
      </w:tr>
      <w:tr w:rsidR="00BA5E9D" w:rsidRPr="002E1070" w14:paraId="434BFE1C" w14:textId="77777777" w:rsidTr="00FD0F6B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0B52AEB0" w14:textId="77777777" w:rsidR="00BA5E9D" w:rsidRPr="002E1070" w:rsidRDefault="00BA5E9D" w:rsidP="00BA5E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Number of atoms in the biggest ring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E0440CC" w14:textId="7F647508" w:rsidR="00BA5E9D" w:rsidRPr="002E1070" w:rsidRDefault="00C51B76" w:rsidP="00BA5E9D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0436BF0D" w14:textId="77777777" w:rsidR="00BA5E9D" w:rsidRPr="002E1070" w:rsidRDefault="00BA5E9D" w:rsidP="00BA5E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0~18</w:t>
            </w:r>
          </w:p>
        </w:tc>
      </w:tr>
      <w:tr w:rsidR="00BA5E9D" w:rsidRPr="002E1070" w14:paraId="5BFED3B9" w14:textId="77777777" w:rsidTr="00FD0F6B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55604E57" w14:textId="77777777" w:rsidR="00BA5E9D" w:rsidRPr="002E1070" w:rsidRDefault="00BA5E9D" w:rsidP="00BA5E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Number of heteroatom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AAA3519" w14:textId="4BEAC019" w:rsidR="00BA5E9D" w:rsidRPr="002E1070" w:rsidRDefault="00C51B76" w:rsidP="00BA5E9D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1EC3E397" w14:textId="77777777" w:rsidR="00BA5E9D" w:rsidRPr="002E1070" w:rsidRDefault="00BA5E9D" w:rsidP="00BA5E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1~15</w:t>
            </w:r>
          </w:p>
        </w:tc>
      </w:tr>
      <w:tr w:rsidR="00BA5E9D" w:rsidRPr="002E1070" w14:paraId="32A5BB6C" w14:textId="77777777" w:rsidTr="00FD0F6B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5A0D3F11" w14:textId="77777777" w:rsidR="00BA5E9D" w:rsidRPr="002E1070" w:rsidRDefault="00BA5E9D" w:rsidP="00BA5E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Formal charg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939475E" w14:textId="07D8533B" w:rsidR="00BA5E9D" w:rsidRPr="002E1070" w:rsidRDefault="00C51B76" w:rsidP="00BA5E9D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3573B2F9" w14:textId="77777777" w:rsidR="00BA5E9D" w:rsidRPr="002E1070" w:rsidRDefault="00BA5E9D" w:rsidP="00BA5E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-4~4</w:t>
            </w:r>
          </w:p>
        </w:tc>
      </w:tr>
      <w:tr w:rsidR="00BA5E9D" w:rsidRPr="002E1070" w14:paraId="6909E63C" w14:textId="77777777" w:rsidTr="00FD0F6B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1B13E438" w14:textId="77777777" w:rsidR="00BA5E9D" w:rsidRPr="002E1070" w:rsidRDefault="00BA5E9D" w:rsidP="00BA5E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Number of rigid bond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52704D8" w14:textId="10FDB13D" w:rsidR="00BA5E9D" w:rsidRPr="002E1070" w:rsidRDefault="00C51B76" w:rsidP="00BA5E9D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24F1BDC5" w14:textId="77777777" w:rsidR="00BA5E9D" w:rsidRPr="002E1070" w:rsidRDefault="00BA5E9D" w:rsidP="00BA5E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0~30</w:t>
            </w:r>
          </w:p>
        </w:tc>
      </w:tr>
      <w:tr w:rsidR="00BA5E9D" w:rsidRPr="002E1070" w14:paraId="1D676358" w14:textId="77777777" w:rsidTr="00FD0F6B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3BD28A6D" w14:textId="77777777" w:rsidR="00BA5E9D" w:rsidRPr="002E1070" w:rsidRDefault="00BA5E9D" w:rsidP="00BA5E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Flexibility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7155064" w14:textId="4F7BEB53" w:rsidR="00BA5E9D" w:rsidRPr="002E1070" w:rsidRDefault="00C51B76" w:rsidP="00BA5E9D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6</w:t>
            </w:r>
            <w:r>
              <w:rPr>
                <w:rFonts w:cs="Times New Roman"/>
                <w:sz w:val="20"/>
                <w:szCs w:val="20"/>
                <w:lang w:eastAsia="zh-CN"/>
              </w:rPr>
              <w:t>.5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27B9C92C" w14:textId="77777777" w:rsidR="00BA5E9D" w:rsidRPr="002E1070" w:rsidRDefault="00BA5E9D" w:rsidP="00BA5E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BA5E9D" w:rsidRPr="002E1070" w14:paraId="13207A06" w14:textId="77777777" w:rsidTr="00FD0F6B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225AEFF3" w14:textId="77777777" w:rsidR="00BA5E9D" w:rsidRPr="002E1070" w:rsidRDefault="00BA5E9D" w:rsidP="00BA5E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Stereo center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5B413F9" w14:textId="5FFFBA99" w:rsidR="00BA5E9D" w:rsidRPr="002E1070" w:rsidRDefault="00C51B76" w:rsidP="00BA5E9D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386EF101" w14:textId="77777777" w:rsidR="00BA5E9D" w:rsidRPr="002E1070" w:rsidRDefault="00BA5E9D" w:rsidP="00BA5E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≤ 2</w:t>
            </w:r>
          </w:p>
        </w:tc>
      </w:tr>
      <w:tr w:rsidR="00BA5E9D" w:rsidRPr="002E1070" w14:paraId="566023B0" w14:textId="77777777" w:rsidTr="00FD0F6B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5FF5F6AB" w14:textId="77777777" w:rsidR="00BA5E9D" w:rsidRPr="002E1070" w:rsidRDefault="00BA5E9D" w:rsidP="00BA5E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Topological polar surface area (TPSA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A04EAB0" w14:textId="4DA95B2B" w:rsidR="00BA5E9D" w:rsidRPr="002E1070" w:rsidRDefault="00C51B76" w:rsidP="00BA5E9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7.3 </w:t>
            </w:r>
            <w:r w:rsidR="00BA5E9D" w:rsidRPr="002E1070">
              <w:rPr>
                <w:rFonts w:cs="Times New Roman"/>
                <w:sz w:val="20"/>
                <w:szCs w:val="20"/>
              </w:rPr>
              <w:t>Å²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29AC69B6" w14:textId="77777777" w:rsidR="00BA5E9D" w:rsidRPr="002E1070" w:rsidRDefault="00BA5E9D" w:rsidP="00BA5E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0~140 Å²</w:t>
            </w:r>
          </w:p>
        </w:tc>
      </w:tr>
      <w:tr w:rsidR="00BA5E9D" w:rsidRPr="002E1070" w14:paraId="72D5A5E1" w14:textId="77777777" w:rsidTr="00FD0F6B">
        <w:trPr>
          <w:trHeight w:val="284"/>
          <w:jc w:val="center"/>
        </w:trPr>
        <w:tc>
          <w:tcPr>
            <w:tcW w:w="3119" w:type="dxa"/>
            <w:shd w:val="clear" w:color="auto" w:fill="auto"/>
            <w:vAlign w:val="center"/>
            <w:hideMark/>
          </w:tcPr>
          <w:p w14:paraId="4145F619" w14:textId="77777777" w:rsidR="00BA5E9D" w:rsidRPr="002E1070" w:rsidRDefault="00BA5E9D" w:rsidP="00BA5E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Log of the aqueous solubility (</w:t>
            </w:r>
            <w:proofErr w:type="spellStart"/>
            <w:r w:rsidRPr="002E1070">
              <w:rPr>
                <w:rFonts w:cs="Times New Roman"/>
                <w:sz w:val="20"/>
                <w:szCs w:val="20"/>
              </w:rPr>
              <w:t>LogS</w:t>
            </w:r>
            <w:proofErr w:type="spellEnd"/>
            <w:r w:rsidRPr="002E107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3FEEAC9" w14:textId="3FBE3A1C" w:rsidR="00BA5E9D" w:rsidRPr="002E1070" w:rsidRDefault="00C51B76" w:rsidP="00BA5E9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4.393 </w:t>
            </w:r>
            <w:r w:rsidR="00BA5E9D" w:rsidRPr="002E1070">
              <w:rPr>
                <w:rFonts w:cs="Times New Roman"/>
                <w:sz w:val="20"/>
                <w:szCs w:val="20"/>
              </w:rPr>
              <w:t>log mol/L</w:t>
            </w:r>
          </w:p>
        </w:tc>
        <w:tc>
          <w:tcPr>
            <w:tcW w:w="2978" w:type="dxa"/>
            <w:shd w:val="clear" w:color="auto" w:fill="auto"/>
            <w:vAlign w:val="center"/>
            <w:hideMark/>
          </w:tcPr>
          <w:p w14:paraId="5581E25B" w14:textId="77777777" w:rsidR="00BA5E9D" w:rsidRPr="002E1070" w:rsidRDefault="00BA5E9D" w:rsidP="00BA5E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-4~0.5 log mol/L</w:t>
            </w:r>
          </w:p>
        </w:tc>
      </w:tr>
      <w:tr w:rsidR="00BA5E9D" w:rsidRPr="002E1070" w14:paraId="3A60200D" w14:textId="77777777" w:rsidTr="00FD0F6B">
        <w:trPr>
          <w:trHeight w:val="284"/>
          <w:jc w:val="center"/>
        </w:trPr>
        <w:tc>
          <w:tcPr>
            <w:tcW w:w="311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949AD5D" w14:textId="77777777" w:rsidR="00BA5E9D" w:rsidRPr="002E1070" w:rsidRDefault="00BA5E9D" w:rsidP="00BA5E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Log of the octanol/water partition coefficient (</w:t>
            </w:r>
            <w:proofErr w:type="spellStart"/>
            <w:r w:rsidRPr="002E1070">
              <w:rPr>
                <w:rFonts w:cs="Times New Roman"/>
                <w:sz w:val="20"/>
                <w:szCs w:val="20"/>
              </w:rPr>
              <w:t>LogP</w:t>
            </w:r>
            <w:proofErr w:type="spellEnd"/>
            <w:r w:rsidRPr="002E107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A8C8FBD" w14:textId="3F362840" w:rsidR="00BA5E9D" w:rsidRPr="002E1070" w:rsidRDefault="00C51B76" w:rsidP="00BA5E9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.95 </w:t>
            </w:r>
            <w:r w:rsidR="00BA5E9D" w:rsidRPr="002E1070">
              <w:rPr>
                <w:rFonts w:cs="Times New Roman"/>
                <w:sz w:val="20"/>
                <w:szCs w:val="20"/>
              </w:rPr>
              <w:t>log mol/L</w:t>
            </w:r>
          </w:p>
        </w:tc>
        <w:tc>
          <w:tcPr>
            <w:tcW w:w="297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D734663" w14:textId="77777777" w:rsidR="00BA5E9D" w:rsidRPr="002E1070" w:rsidRDefault="00BA5E9D" w:rsidP="00BA5E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0~3</w:t>
            </w:r>
          </w:p>
        </w:tc>
      </w:tr>
      <w:tr w:rsidR="00BA5E9D" w:rsidRPr="002E1070" w14:paraId="2C63C2F3" w14:textId="77777777" w:rsidTr="00FD0F6B">
        <w:trPr>
          <w:trHeight w:val="284"/>
          <w:jc w:val="center"/>
        </w:trPr>
        <w:tc>
          <w:tcPr>
            <w:tcW w:w="311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4BA75A2" w14:textId="77777777" w:rsidR="00BA5E9D" w:rsidRPr="002E1070" w:rsidRDefault="00BA5E9D" w:rsidP="00BA5E9D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2E1070">
              <w:rPr>
                <w:rFonts w:cs="Times New Roman"/>
                <w:sz w:val="20"/>
                <w:szCs w:val="20"/>
              </w:rPr>
              <w:t>LogP</w:t>
            </w:r>
            <w:proofErr w:type="spellEnd"/>
            <w:r w:rsidRPr="002E1070">
              <w:rPr>
                <w:rFonts w:cs="Times New Roman"/>
                <w:sz w:val="20"/>
                <w:szCs w:val="20"/>
              </w:rPr>
              <w:t xml:space="preserve"> at physiological pH 7.4 (</w:t>
            </w:r>
            <w:proofErr w:type="spellStart"/>
            <w:r w:rsidRPr="002E1070">
              <w:rPr>
                <w:rFonts w:cs="Times New Roman"/>
                <w:sz w:val="20"/>
                <w:szCs w:val="20"/>
              </w:rPr>
              <w:t>LogD</w:t>
            </w:r>
            <w:proofErr w:type="spellEnd"/>
            <w:r w:rsidRPr="002E107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03F7256" w14:textId="120B6AC2" w:rsidR="00BA5E9D" w:rsidRPr="002E1070" w:rsidRDefault="00C51B76" w:rsidP="00BA5E9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.493 </w:t>
            </w:r>
            <w:r w:rsidR="00BA5E9D" w:rsidRPr="002E1070">
              <w:rPr>
                <w:rFonts w:cs="Times New Roman"/>
                <w:sz w:val="20"/>
                <w:szCs w:val="20"/>
              </w:rPr>
              <w:t>log mol/L</w:t>
            </w:r>
          </w:p>
        </w:tc>
        <w:tc>
          <w:tcPr>
            <w:tcW w:w="297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D1226B5" w14:textId="77777777" w:rsidR="00BA5E9D" w:rsidRPr="002E1070" w:rsidRDefault="00BA5E9D" w:rsidP="00BA5E9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1070">
              <w:rPr>
                <w:rFonts w:cs="Times New Roman"/>
                <w:sz w:val="20"/>
                <w:szCs w:val="20"/>
              </w:rPr>
              <w:t>Optimal: 1~3</w:t>
            </w:r>
          </w:p>
        </w:tc>
      </w:tr>
    </w:tbl>
    <w:p w14:paraId="0C5DB95F" w14:textId="77777777" w:rsidR="00A24089" w:rsidRPr="001549D3" w:rsidRDefault="00A24089" w:rsidP="00256B81">
      <w:pPr>
        <w:spacing w:before="240"/>
      </w:pPr>
      <w:bookmarkStart w:id="1" w:name="_GoBack"/>
      <w:bookmarkEnd w:id="1"/>
    </w:p>
    <w:sectPr w:rsidR="00A24089" w:rsidRPr="001549D3" w:rsidSect="00256B81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720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81F603" w14:textId="77777777" w:rsidR="00E62556" w:rsidRDefault="00E62556" w:rsidP="00117666">
      <w:pPr>
        <w:spacing w:after="0"/>
      </w:pPr>
      <w:r>
        <w:separator/>
      </w:r>
    </w:p>
  </w:endnote>
  <w:endnote w:type="continuationSeparator" w:id="0">
    <w:p w14:paraId="64FEE2CE" w14:textId="77777777" w:rsidR="00E62556" w:rsidRDefault="00E6255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56B8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56B81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56B8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56B81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EE1872" w14:textId="77777777" w:rsidR="00E62556" w:rsidRDefault="00E62556" w:rsidP="00117666">
      <w:pPr>
        <w:spacing w:after="0"/>
      </w:pPr>
      <w:r>
        <w:separator/>
      </w:r>
    </w:p>
  </w:footnote>
  <w:footnote w:type="continuationSeparator" w:id="0">
    <w:p w14:paraId="39392FE2" w14:textId="77777777" w:rsidR="00E62556" w:rsidRDefault="00E6255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2sTA1MjawsLQwszBS0lEKTi0uzszPAykwqQUAZrWipi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571F8"/>
    <w:rsid w:val="00160065"/>
    <w:rsid w:val="00177D84"/>
    <w:rsid w:val="002409D6"/>
    <w:rsid w:val="00256B8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40FF"/>
    <w:rsid w:val="00593EEA"/>
    <w:rsid w:val="005A5EEE"/>
    <w:rsid w:val="006375C7"/>
    <w:rsid w:val="00654E8F"/>
    <w:rsid w:val="006572A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0A4B"/>
    <w:rsid w:val="00831DC4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41F9"/>
    <w:rsid w:val="00A174D9"/>
    <w:rsid w:val="00A24089"/>
    <w:rsid w:val="00AA4D24"/>
    <w:rsid w:val="00AB6715"/>
    <w:rsid w:val="00B01B9D"/>
    <w:rsid w:val="00B1671E"/>
    <w:rsid w:val="00B25EB8"/>
    <w:rsid w:val="00B37F4D"/>
    <w:rsid w:val="00BA5E9D"/>
    <w:rsid w:val="00BD0E2F"/>
    <w:rsid w:val="00C12F4E"/>
    <w:rsid w:val="00C317CA"/>
    <w:rsid w:val="00C51B76"/>
    <w:rsid w:val="00C52A7B"/>
    <w:rsid w:val="00C56BAF"/>
    <w:rsid w:val="00C679AA"/>
    <w:rsid w:val="00C75972"/>
    <w:rsid w:val="00CB3438"/>
    <w:rsid w:val="00CD066B"/>
    <w:rsid w:val="00CE4FEE"/>
    <w:rsid w:val="00D00E5A"/>
    <w:rsid w:val="00D060CF"/>
    <w:rsid w:val="00D41846"/>
    <w:rsid w:val="00DB59C3"/>
    <w:rsid w:val="00DC259A"/>
    <w:rsid w:val="00DE23E8"/>
    <w:rsid w:val="00DE7D10"/>
    <w:rsid w:val="00E52377"/>
    <w:rsid w:val="00E537AD"/>
    <w:rsid w:val="00E62556"/>
    <w:rsid w:val="00E64E17"/>
    <w:rsid w:val="00E866C9"/>
    <w:rsid w:val="00EA3D3C"/>
    <w:rsid w:val="00EC090A"/>
    <w:rsid w:val="00ED20B5"/>
    <w:rsid w:val="00F46900"/>
    <w:rsid w:val="00F61D89"/>
    <w:rsid w:val="00FB3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3C98F48-05EC-4DFC-9849-8436BCC473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3</TotalTime>
  <Pages>7</Pages>
  <Words>917</Words>
  <Characters>523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 PriyadharshiniS</cp:lastModifiedBy>
  <cp:revision>16</cp:revision>
  <cp:lastPrinted>2013-10-03T12:51:00Z</cp:lastPrinted>
  <dcterms:created xsi:type="dcterms:W3CDTF">2018-11-23T08:58:00Z</dcterms:created>
  <dcterms:modified xsi:type="dcterms:W3CDTF">2022-09-05T04:12:00Z</dcterms:modified>
</cp:coreProperties>
</file>